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053A5" w14:textId="77777777" w:rsidR="000B4328" w:rsidRDefault="000B432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:</w:t>
      </w:r>
    </w:p>
    <w:p w14:paraId="628F0AB2" w14:textId="77777777" w:rsidR="000B4328" w:rsidRDefault="000B432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ist of primers used for microbial community PCR amplification</w:t>
      </w:r>
    </w:p>
    <w:p w14:paraId="2067CD4C" w14:textId="77777777" w:rsidR="000B4328" w:rsidRDefault="000B4328">
      <w:pPr>
        <w:rPr>
          <w:rFonts w:ascii="Times New Roman" w:hAnsi="Times New Roman" w:cs="Times New Roman"/>
          <w:b/>
        </w:rPr>
      </w:pPr>
    </w:p>
    <w:p w14:paraId="62D7B66E" w14:textId="1EDA9791" w:rsidR="00715B35" w:rsidRDefault="000B4328">
      <w:pPr>
        <w:rPr>
          <w:rFonts w:ascii="Times New Roman" w:hAnsi="Times New Roman" w:cs="Times New Roman"/>
          <w:b/>
        </w:rPr>
      </w:pPr>
      <w:r w:rsidRPr="000B4328">
        <w:rPr>
          <w:rFonts w:ascii="Times New Roman" w:hAnsi="Times New Roman" w:cs="Times New Roman"/>
          <w:b/>
          <w:noProof/>
        </w:rPr>
        <w:drawing>
          <wp:inline distT="0" distB="0" distL="0" distR="0" wp14:anchorId="42F56A58" wp14:editId="2D6353BD">
            <wp:extent cx="6611379" cy="2275840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0165" cy="2285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5B35">
        <w:rPr>
          <w:rFonts w:ascii="Times New Roman" w:hAnsi="Times New Roman" w:cs="Times New Roman"/>
          <w:b/>
        </w:rPr>
        <w:br w:type="page"/>
      </w:r>
    </w:p>
    <w:p w14:paraId="27297F42" w14:textId="77777777" w:rsidR="000B4328" w:rsidRDefault="00824599">
      <w:pPr>
        <w:rPr>
          <w:rFonts w:ascii="Times New Roman" w:hAnsi="Times New Roman" w:cs="Times New Roman"/>
          <w:b/>
        </w:rPr>
      </w:pPr>
      <w:r w:rsidRPr="00715B35">
        <w:rPr>
          <w:rFonts w:ascii="Times New Roman" w:hAnsi="Times New Roman" w:cs="Times New Roman"/>
          <w:b/>
        </w:rPr>
        <w:lastRenderedPageBreak/>
        <w:t>S</w:t>
      </w:r>
      <w:r w:rsidR="000B4328">
        <w:rPr>
          <w:rFonts w:ascii="Times New Roman" w:hAnsi="Times New Roman" w:cs="Times New Roman"/>
          <w:b/>
        </w:rPr>
        <w:t xml:space="preserve">upplementary Figure </w:t>
      </w:r>
      <w:r w:rsidRPr="00715B35">
        <w:rPr>
          <w:rFonts w:ascii="Times New Roman" w:hAnsi="Times New Roman" w:cs="Times New Roman"/>
          <w:b/>
        </w:rPr>
        <w:t xml:space="preserve">1: </w:t>
      </w:r>
    </w:p>
    <w:p w14:paraId="72DC99EB" w14:textId="7E03D306" w:rsidR="00EA4DF7" w:rsidRPr="00715B35" w:rsidRDefault="00824599">
      <w:pPr>
        <w:rPr>
          <w:rFonts w:ascii="Times New Roman" w:hAnsi="Times New Roman" w:cs="Times New Roman"/>
          <w:b/>
        </w:rPr>
      </w:pPr>
      <w:r w:rsidRPr="00715B35">
        <w:rPr>
          <w:rFonts w:ascii="Times New Roman" w:hAnsi="Times New Roman" w:cs="Times New Roman"/>
          <w:b/>
        </w:rPr>
        <w:t>Rarefaction curve</w:t>
      </w:r>
      <w:r w:rsidR="00EA4DF7" w:rsidRPr="00715B35">
        <w:rPr>
          <w:rFonts w:ascii="Times New Roman" w:hAnsi="Times New Roman" w:cs="Times New Roman"/>
          <w:b/>
        </w:rPr>
        <w:t>s for microbial community sequencing depth 4,363 &amp; 7,497</w:t>
      </w:r>
    </w:p>
    <w:p w14:paraId="0BE19931" w14:textId="05E74D66" w:rsidR="00150F5D" w:rsidRPr="00AE3ACA" w:rsidRDefault="00150F5D">
      <w:pPr>
        <w:rPr>
          <w:rFonts w:ascii="Times New Roman" w:hAnsi="Times New Roman" w:cs="Times New Roman"/>
        </w:rPr>
      </w:pPr>
    </w:p>
    <w:p w14:paraId="09FFE9F0" w14:textId="4D9649C2" w:rsidR="00824599" w:rsidRDefault="001A3BE1">
      <w:r>
        <w:rPr>
          <w:noProof/>
        </w:rPr>
        <w:drawing>
          <wp:inline distT="0" distB="0" distL="0" distR="0" wp14:anchorId="2BC8641B" wp14:editId="05AC653D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_rarefaction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4599">
        <w:br w:type="page"/>
      </w:r>
    </w:p>
    <w:p w14:paraId="0178009A" w14:textId="73B382A6" w:rsidR="00E41FB2" w:rsidRDefault="00CF49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2: </w:t>
      </w:r>
    </w:p>
    <w:p w14:paraId="798EADF7" w14:textId="49B1D102" w:rsidR="00CF49FD" w:rsidRDefault="00CF49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sin P Tukey HSD</w:t>
      </w:r>
    </w:p>
    <w:p w14:paraId="7C31CB26" w14:textId="3FB904AC" w:rsidR="00CF49FD" w:rsidRDefault="00CF49FD">
      <w:pPr>
        <w:rPr>
          <w:rFonts w:ascii="Times New Roman" w:hAnsi="Times New Roman" w:cs="Times New Roman"/>
          <w:b/>
        </w:rPr>
      </w:pPr>
    </w:p>
    <w:tbl>
      <w:tblPr>
        <w:tblW w:w="7915" w:type="dxa"/>
        <w:tblLook w:val="04A0" w:firstRow="1" w:lastRow="0" w:firstColumn="1" w:lastColumn="0" w:noHBand="0" w:noVBand="1"/>
      </w:tblPr>
      <w:tblGrid>
        <w:gridCol w:w="2069"/>
        <w:gridCol w:w="1168"/>
        <w:gridCol w:w="1168"/>
        <w:gridCol w:w="1168"/>
        <w:gridCol w:w="2342"/>
      </w:tblGrid>
      <w:tr w:rsidR="00CF49FD" w:rsidRPr="00E73AB6" w14:paraId="7A522EAD" w14:textId="77777777" w:rsidTr="006E2973">
        <w:trPr>
          <w:trHeight w:val="320"/>
        </w:trPr>
        <w:tc>
          <w:tcPr>
            <w:tcW w:w="79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91901A" w14:textId="00E6AE06" w:rsidR="00CF49FD" w:rsidRPr="00E73AB6" w:rsidRDefault="00E41FB2" w:rsidP="006E29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sin P </w:t>
            </w:r>
            <w:r w:rsidR="00CF49FD" w:rsidRPr="00E73AB6">
              <w:rPr>
                <w:rFonts w:ascii="Times New Roman" w:eastAsia="Times New Roman" w:hAnsi="Times New Roman" w:cs="Times New Roman"/>
                <w:color w:val="000000"/>
              </w:rPr>
              <w:t>Tukey multiple comparisons of means</w:t>
            </w:r>
          </w:p>
        </w:tc>
      </w:tr>
      <w:tr w:rsidR="00CF49FD" w:rsidRPr="00E73AB6" w14:paraId="60C62E76" w14:textId="77777777" w:rsidTr="006E2973">
        <w:trPr>
          <w:trHeight w:val="320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9F01" w14:textId="77777777" w:rsidR="00CF49FD" w:rsidRPr="00E73AB6" w:rsidRDefault="00CF49FD" w:rsidP="006E2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C274" w14:textId="77777777" w:rsidR="00CF49FD" w:rsidRPr="00E73AB6" w:rsidRDefault="00CF49FD" w:rsidP="006E2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dif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B4DB" w14:textId="77777777" w:rsidR="00CF49FD" w:rsidRPr="00E73AB6" w:rsidRDefault="00CF49FD" w:rsidP="006E2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3AB6">
              <w:rPr>
                <w:rFonts w:ascii="Times New Roman" w:eastAsia="Times New Roman" w:hAnsi="Times New Roman" w:cs="Times New Roman"/>
                <w:color w:val="000000"/>
              </w:rPr>
              <w:t>lwr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11CC" w14:textId="77777777" w:rsidR="00CF49FD" w:rsidRPr="00E73AB6" w:rsidRDefault="00CF49FD" w:rsidP="006E2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3AB6">
              <w:rPr>
                <w:rFonts w:ascii="Times New Roman" w:eastAsia="Times New Roman" w:hAnsi="Times New Roman" w:cs="Times New Roman"/>
                <w:color w:val="000000"/>
              </w:rPr>
              <w:t>upr</w:t>
            </w:r>
            <w:proofErr w:type="spellEnd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8996" w14:textId="77777777" w:rsidR="00CF49FD" w:rsidRPr="00E73AB6" w:rsidRDefault="00CF49FD" w:rsidP="006E2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proofErr w:type="spellStart"/>
            <w:r w:rsidRPr="00E73AB6">
              <w:rPr>
                <w:rFonts w:ascii="Times New Roman" w:eastAsia="Times New Roman" w:hAnsi="Times New Roman" w:cs="Times New Roman"/>
                <w:color w:val="000000"/>
              </w:rPr>
              <w:t>adj</w:t>
            </w:r>
            <w:proofErr w:type="spellEnd"/>
          </w:p>
        </w:tc>
      </w:tr>
      <w:tr w:rsidR="00CF49FD" w:rsidRPr="00E73AB6" w14:paraId="0DC81D0D" w14:textId="77777777" w:rsidTr="006E2973">
        <w:trPr>
          <w:trHeight w:val="320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3F15" w14:textId="77777777" w:rsidR="00CF49FD" w:rsidRPr="00E73AB6" w:rsidRDefault="00CF49FD" w:rsidP="006E2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Valley-Ridg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D6C8" w14:textId="77777777" w:rsidR="00CF49FD" w:rsidRPr="00E73AB6" w:rsidRDefault="00CF49FD" w:rsidP="006E29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0.240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7B70" w14:textId="77777777" w:rsidR="00CF49FD" w:rsidRPr="00E73AB6" w:rsidRDefault="00CF49FD" w:rsidP="006E29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-0.095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6E26" w14:textId="77777777" w:rsidR="00CF49FD" w:rsidRPr="00E73AB6" w:rsidRDefault="00CF49FD" w:rsidP="006E29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0.576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8862" w14:textId="77777777" w:rsidR="00CF49FD" w:rsidRPr="00E73AB6" w:rsidRDefault="00CF49FD" w:rsidP="006E29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0.1952</w:t>
            </w:r>
          </w:p>
        </w:tc>
      </w:tr>
      <w:tr w:rsidR="00CF49FD" w:rsidRPr="00E73AB6" w14:paraId="0DCD8916" w14:textId="77777777" w:rsidTr="006E2973">
        <w:trPr>
          <w:trHeight w:val="320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4287" w14:textId="77777777" w:rsidR="00CF49FD" w:rsidRPr="00E73AB6" w:rsidRDefault="00CF49FD" w:rsidP="006E2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Icacos-Ridg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27D5" w14:textId="77777777" w:rsidR="00CF49FD" w:rsidRPr="00E73AB6" w:rsidRDefault="00CF49FD" w:rsidP="006E29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-0.173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FAB6" w14:textId="77777777" w:rsidR="00CF49FD" w:rsidRPr="00E73AB6" w:rsidRDefault="00CF49FD" w:rsidP="006E29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-0.491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D3E8" w14:textId="77777777" w:rsidR="00CF49FD" w:rsidRPr="00E73AB6" w:rsidRDefault="00CF49FD" w:rsidP="006E29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0.143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6989" w14:textId="77777777" w:rsidR="00CF49FD" w:rsidRPr="00E73AB6" w:rsidRDefault="00CF49FD" w:rsidP="006E29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0.3737</w:t>
            </w:r>
          </w:p>
        </w:tc>
      </w:tr>
      <w:tr w:rsidR="00CF49FD" w:rsidRPr="00E73AB6" w14:paraId="1EFCB294" w14:textId="77777777" w:rsidTr="006E2973">
        <w:trPr>
          <w:trHeight w:val="320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BC14" w14:textId="77777777" w:rsidR="00CF49FD" w:rsidRPr="00E73AB6" w:rsidRDefault="00CF49FD" w:rsidP="006E29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Icacos-Valley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0FC1" w14:textId="77777777" w:rsidR="00CF49FD" w:rsidRPr="00E73AB6" w:rsidRDefault="00CF49FD" w:rsidP="006E29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-0.414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1356" w14:textId="77777777" w:rsidR="00CF49FD" w:rsidRPr="00E73AB6" w:rsidRDefault="00CF49FD" w:rsidP="006E29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-0.742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BB3C" w14:textId="77777777" w:rsidR="00CF49FD" w:rsidRPr="00E73AB6" w:rsidRDefault="00CF49FD" w:rsidP="006E29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-0.086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C358" w14:textId="57FCD615" w:rsidR="00CF49FD" w:rsidRPr="00E73AB6" w:rsidRDefault="00CF49FD" w:rsidP="006E29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0.0115</w:t>
            </w:r>
            <w:r w:rsidR="00645C9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CF49FD" w:rsidRPr="00E73AB6" w14:paraId="5A15C2DD" w14:textId="77777777" w:rsidTr="006E2973">
        <w:trPr>
          <w:trHeight w:val="320"/>
        </w:trPr>
        <w:tc>
          <w:tcPr>
            <w:tcW w:w="79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A6AA" w14:textId="77777777" w:rsidR="00CF49FD" w:rsidRPr="00E73AB6" w:rsidRDefault="00CF49FD" w:rsidP="006E29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3AB6">
              <w:rPr>
                <w:rFonts w:ascii="Times New Roman" w:eastAsia="Times New Roman" w:hAnsi="Times New Roman" w:cs="Times New Roman"/>
                <w:color w:val="000000"/>
              </w:rPr>
              <w:t>95% family-wise confidence level</w:t>
            </w:r>
          </w:p>
        </w:tc>
      </w:tr>
    </w:tbl>
    <w:p w14:paraId="3B5DBEC1" w14:textId="77777777" w:rsidR="00CF49FD" w:rsidRDefault="00CF49FD">
      <w:pPr>
        <w:rPr>
          <w:rFonts w:ascii="Times New Roman" w:hAnsi="Times New Roman" w:cs="Times New Roman"/>
          <w:b/>
        </w:rPr>
      </w:pPr>
    </w:p>
    <w:p w14:paraId="52463FFD" w14:textId="3E7DCB3A" w:rsidR="00CF49FD" w:rsidRPr="00645C93" w:rsidRDefault="00645C93" w:rsidP="00645C93">
      <w:pPr>
        <w:rPr>
          <w:b/>
        </w:rPr>
      </w:pPr>
      <w:r>
        <w:rPr>
          <w:b/>
        </w:rPr>
        <w:t>*Significant at p- value &lt; 0.05</w:t>
      </w:r>
    </w:p>
    <w:p w14:paraId="6C11ABC4" w14:textId="52681ECE" w:rsidR="00CF49FD" w:rsidRDefault="00CF49FD">
      <w:pPr>
        <w:rPr>
          <w:rFonts w:ascii="Times New Roman" w:hAnsi="Times New Roman" w:cs="Times New Roman"/>
          <w:b/>
        </w:rPr>
      </w:pPr>
    </w:p>
    <w:p w14:paraId="7CF77CC1" w14:textId="4173CE1A" w:rsidR="00CF49FD" w:rsidRDefault="00CF49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</w:p>
    <w:p w14:paraId="0A2B4702" w14:textId="63DD6379" w:rsidR="00BE2535" w:rsidRDefault="00CF49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3:</w:t>
      </w:r>
    </w:p>
    <w:p w14:paraId="3F3E077A" w14:textId="77777777" w:rsidR="00BE2535" w:rsidRDefault="00BE2535">
      <w:pPr>
        <w:rPr>
          <w:rFonts w:ascii="Times New Roman" w:hAnsi="Times New Roman" w:cs="Times New Roman"/>
          <w:b/>
        </w:rPr>
      </w:pPr>
    </w:p>
    <w:p w14:paraId="72AFF881" w14:textId="334C4B85" w:rsidR="00BE2535" w:rsidRDefault="00BE2535" w:rsidP="00BE2535">
      <w:pPr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A4587E" wp14:editId="1874E514">
                <wp:simplePos x="0" y="0"/>
                <wp:positionH relativeFrom="column">
                  <wp:posOffset>-210820</wp:posOffset>
                </wp:positionH>
                <wp:positionV relativeFrom="paragraph">
                  <wp:posOffset>191770</wp:posOffset>
                </wp:positionV>
                <wp:extent cx="6167755" cy="366014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7755" cy="3660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938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422"/>
                              <w:gridCol w:w="1743"/>
                              <w:gridCol w:w="1780"/>
                              <w:gridCol w:w="1780"/>
                              <w:gridCol w:w="1663"/>
                            </w:tblGrid>
                            <w:tr w:rsidR="00CF49FD" w:rsidRPr="00F0353A" w14:paraId="1A850FC2" w14:textId="77777777" w:rsidTr="007425BB">
                              <w:trPr>
                                <w:trHeight w:val="303"/>
                              </w:trPr>
                              <w:tc>
                                <w:tcPr>
                                  <w:tcW w:w="9388" w:type="dxa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41740232" w14:textId="2CAECE16" w:rsidR="00CF49FD" w:rsidRPr="00F0353A" w:rsidRDefault="00E41FB2" w:rsidP="00F0353A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Root </w:t>
                                  </w:r>
                                  <w:r w:rsidR="00CF49FD"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hosphomonoesterase (PME) Tukey multiple comparisons of means</w:t>
                                  </w:r>
                                </w:p>
                              </w:tc>
                            </w:tr>
                            <w:tr w:rsidR="00CF49FD" w:rsidRPr="00F0353A" w14:paraId="0D1BCFCE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BA45E9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E1903F0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diff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0B8F79C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proofErr w:type="spellStart"/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lw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3000B63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proofErr w:type="spellStart"/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up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C1CE80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p </w:t>
                                  </w:r>
                                  <w:proofErr w:type="spellStart"/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</w:tr>
                            <w:tr w:rsidR="00CF49FD" w:rsidRPr="00F0353A" w14:paraId="2CF820FB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FFDA5D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CYRRAC-CECSCH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691B65" w14:textId="77777777" w:rsidR="00CF49FD" w:rsidRPr="00F0353A" w:rsidRDefault="00CF49FD" w:rsidP="005C6041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7545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4CC40A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5772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097F03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.0863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5A6597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5626</w:t>
                                  </w:r>
                                </w:p>
                              </w:tc>
                            </w:tr>
                            <w:tr w:rsidR="00CF49FD" w:rsidRPr="00F0353A" w14:paraId="7E72969D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160FD4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DACEXC-CECSCH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6A1F44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7284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3E5915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3999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EC4B40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.8568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0FC12C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4162</w:t>
                                  </w:r>
                                </w:p>
                              </w:tc>
                            </w:tr>
                            <w:tr w:rsidR="00CF49FD" w:rsidRPr="00F0353A" w14:paraId="7E5D29A6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08F8E1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ANBID-CECSCH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C407C52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104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EE328D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0243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16201F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.2324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DAF106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9997</w:t>
                                  </w:r>
                                </w:p>
                              </w:tc>
                            </w:tr>
                            <w:tr w:rsidR="00CF49FD" w:rsidRPr="00F0353A" w14:paraId="701C0391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13C787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ICGAR-CECSCH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CDA7A8F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0093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9C84BC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3726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9CF066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.3913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BF3334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.0000</w:t>
                                  </w:r>
                                </w:p>
                              </w:tc>
                            </w:tr>
                            <w:tr w:rsidR="00CF49FD" w:rsidRPr="00F0353A" w14:paraId="1B63A967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C1BBEC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REMON-CECSCH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533C75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6783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430162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7709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99053C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4142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6AB9B8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4607</w:t>
                                  </w:r>
                                </w:p>
                              </w:tc>
                            </w:tr>
                            <w:tr w:rsidR="00CF49FD" w:rsidRPr="00F0353A" w14:paraId="453060A1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669AED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DACEXC-CYRRAC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0524D04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026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6160E8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0923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CF5E94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.0401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6C1361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9999</w:t>
                                  </w:r>
                                </w:p>
                              </w:tc>
                            </w:tr>
                            <w:tr w:rsidR="00CF49FD" w:rsidRPr="00F0353A" w14:paraId="541D1319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F7EC02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ANBID-CYRRAC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125FBAB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6504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349B2C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716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31CED7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4157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BD8B824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4806</w:t>
                                  </w:r>
                                </w:p>
                              </w:tc>
                            </w:tr>
                            <w:tr w:rsidR="00CF49FD" w:rsidRPr="00F0353A" w14:paraId="022C79E0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A7284A3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ICGAR-CYRRAC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576A43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7452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94485C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2.0769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A8B7DA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5865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A21C82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5759</w:t>
                                  </w:r>
                                </w:p>
                              </w:tc>
                            </w:tr>
                            <w:tr w:rsidR="00CF49FD" w:rsidRPr="00F0353A" w14:paraId="719A9253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7F4C4742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REMON-CYRRAC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2C56BAB9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4329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16460C79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2.461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18593974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4046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31FDD329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0156*</w:t>
                                  </w:r>
                                </w:p>
                              </w:tc>
                            </w:tr>
                            <w:tr w:rsidR="00CF49FD" w:rsidRPr="00F0353A" w14:paraId="32741A9F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EC7077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ANBID-DACEXC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A357E0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6243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6F13A0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4222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50C6A8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1735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E1D34D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2110</w:t>
                                  </w:r>
                                </w:p>
                              </w:tc>
                            </w:tr>
                            <w:tr w:rsidR="00CF49FD" w:rsidRPr="00F0353A" w14:paraId="321B7726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2E23F3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ICGAR-DACEXC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25E11E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719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3A0C72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8475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FC555E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4093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63DCD4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4310</w:t>
                                  </w:r>
                                </w:p>
                              </w:tc>
                            </w:tr>
                            <w:tr w:rsidR="00CF49FD" w:rsidRPr="00F0353A" w14:paraId="26CB1F03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62B6C73E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REMON-DACEXC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19067895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406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284CA48D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2.153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1F518672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6604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159F995C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7.60E-06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:rsidR="00CF49FD" w:rsidRPr="00F0353A" w14:paraId="1A266CA1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717F98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ICGAR-MANBID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38CB53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094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DD1895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223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04AF1F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.0336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BF0B6E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9998</w:t>
                                  </w:r>
                                </w:p>
                              </w:tc>
                            </w:tr>
                            <w:tr w:rsidR="00CF49FD" w:rsidRPr="00F0353A" w14:paraId="636C3E2D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4F222518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REMON-MANBID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6BF5E3EE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7824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533615F9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528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5CF5DCAE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0360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5F1FD647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0344*</w:t>
                                  </w:r>
                                </w:p>
                              </w:tc>
                            </w:tr>
                            <w:tr w:rsidR="00CF49FD" w:rsidRPr="00F0353A" w14:paraId="3DC40051" w14:textId="77777777" w:rsidTr="00F0353A">
                              <w:trPr>
                                <w:trHeight w:val="303"/>
                              </w:trPr>
                              <w:tc>
                                <w:tcPr>
                                  <w:tcW w:w="242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9A4320" w14:textId="77777777" w:rsidR="00CF49FD" w:rsidRPr="00F0353A" w:rsidRDefault="00CF49FD" w:rsidP="00F0353A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F035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REMON-MICGAR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0E095B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6876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899CAA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7802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4BC681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4048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C0B04CD" w14:textId="77777777" w:rsidR="00CF49FD" w:rsidRPr="00F0353A" w:rsidRDefault="00CF49FD" w:rsidP="00F0353A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4451</w:t>
                                  </w:r>
                                </w:p>
                              </w:tc>
                            </w:tr>
                          </w:tbl>
                          <w:p w14:paraId="234D0715" w14:textId="77777777" w:rsidR="00CF49FD" w:rsidRDefault="00CF49FD" w:rsidP="00CF49F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A4587E"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-16.6pt;margin-top:15.1pt;width:485.65pt;height:28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" filled="f" stroked="f">
                <v:textbox>
                  <w:txbxContent>
                    <w:tbl>
                      <w:tblPr>
                        <w:tblW w:w="9388" w:type="dxa"/>
                        <w:tblLook w:val="04A0" w:firstRow="1" w:lastRow="0" w:firstColumn="1" w:lastColumn="0" w:noHBand="0" w:noVBand="1"/>
                      </w:tblPr>
                      <w:tblGrid>
                        <w:gridCol w:w="2422"/>
                        <w:gridCol w:w="1743"/>
                        <w:gridCol w:w="1780"/>
                        <w:gridCol w:w="1780"/>
                        <w:gridCol w:w="1663"/>
                      </w:tblGrid>
                      <w:tr w:rsidR="00CF49FD" w:rsidRPr="00F0353A" w14:paraId="1A850FC2" w14:textId="77777777" w:rsidTr="007425BB">
                        <w:trPr>
                          <w:trHeight w:val="303"/>
                        </w:trPr>
                        <w:tc>
                          <w:tcPr>
                            <w:tcW w:w="9388" w:type="dxa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41740232" w14:textId="2CAECE16" w:rsidR="00CF49FD" w:rsidRPr="00F0353A" w:rsidRDefault="00E41FB2" w:rsidP="00F0353A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Root </w:t>
                            </w:r>
                            <w:r w:rsidR="00CF49FD"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hosphomonoesterase (PME) Tukey multiple comparisons of means</w:t>
                            </w:r>
                          </w:p>
                        </w:tc>
                      </w:tr>
                      <w:tr w:rsidR="00CF49FD" w:rsidRPr="00F0353A" w14:paraId="0D1BCFCE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BA45E9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E1903F0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diff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0B8F79C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proofErr w:type="spellStart"/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lwr</w:t>
                            </w:r>
                            <w:proofErr w:type="spellEnd"/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3000B63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proofErr w:type="spellStart"/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upr</w:t>
                            </w:r>
                            <w:proofErr w:type="spellEnd"/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C1CE80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p </w:t>
                            </w:r>
                            <w:proofErr w:type="spellStart"/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adj</w:t>
                            </w:r>
                            <w:proofErr w:type="spellEnd"/>
                          </w:p>
                        </w:tc>
                      </w:tr>
                      <w:tr w:rsidR="00CF49FD" w:rsidRPr="00F0353A" w14:paraId="2CF820FB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FFDA5D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CYRRAC-CECSCH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691B65" w14:textId="77777777" w:rsidR="00CF49FD" w:rsidRPr="00F0353A" w:rsidRDefault="00CF49FD" w:rsidP="005C6041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7545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4CC40A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5772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097F03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.0863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5A6597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5626</w:t>
                            </w:r>
                          </w:p>
                        </w:tc>
                      </w:tr>
                      <w:tr w:rsidR="00CF49FD" w:rsidRPr="00F0353A" w14:paraId="7E72969D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160FD4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DACEXC-CECSCH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6A1F44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7284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3E5915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3999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EC4B40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.8568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0FC12C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4162</w:t>
                            </w:r>
                          </w:p>
                        </w:tc>
                      </w:tr>
                      <w:tr w:rsidR="00CF49FD" w:rsidRPr="00F0353A" w14:paraId="7E5D29A6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08F8E1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ANBID-CECSCH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C407C52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104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EE328D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0243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16201F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.2324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DAF106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9997</w:t>
                            </w:r>
                          </w:p>
                        </w:tc>
                      </w:tr>
                      <w:tr w:rsidR="00CF49FD" w:rsidRPr="00F0353A" w14:paraId="701C0391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13C787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ICGAR-CECSCH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CDA7A8F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0093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9C84BC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3726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9CF066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.3913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BF3334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.0000</w:t>
                            </w:r>
                          </w:p>
                        </w:tc>
                      </w:tr>
                      <w:tr w:rsidR="00CF49FD" w:rsidRPr="00F0353A" w14:paraId="1B63A967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C1BBEC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REMON-CECSCH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533C75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6783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430162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7709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99053C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4142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6AB9B8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4607</w:t>
                            </w:r>
                          </w:p>
                        </w:tc>
                      </w:tr>
                      <w:tr w:rsidR="00CF49FD" w:rsidRPr="00F0353A" w14:paraId="453060A1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669AED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DACEXC-CYRRAC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0524D04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026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6160E8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0923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CF5E94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.0401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6C1361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9999</w:t>
                            </w:r>
                          </w:p>
                        </w:tc>
                      </w:tr>
                      <w:tr w:rsidR="00CF49FD" w:rsidRPr="00F0353A" w14:paraId="541D1319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F7EC02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ANBID-CYRRAC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125FBAB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6504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349B2C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716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31CED7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4157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BD8B824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4806</w:t>
                            </w:r>
                          </w:p>
                        </w:tc>
                      </w:tr>
                      <w:tr w:rsidR="00CF49FD" w:rsidRPr="00F0353A" w14:paraId="022C79E0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A7284A3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ICGAR-CYRRAC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576A43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7452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94485C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2.0769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A8B7DA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5865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A21C82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5759</w:t>
                            </w:r>
                          </w:p>
                        </w:tc>
                      </w:tr>
                      <w:tr w:rsidR="00CF49FD" w:rsidRPr="00F0353A" w14:paraId="719A9253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7F4C4742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REMON-CYRRAC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2C56BAB9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4329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16460C79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2.461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18593974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4046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31FDD329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0156*</w:t>
                            </w:r>
                          </w:p>
                        </w:tc>
                      </w:tr>
                      <w:tr w:rsidR="00CF49FD" w:rsidRPr="00F0353A" w14:paraId="32741A9F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EC7077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ANBID-DACEXC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A357E0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6243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6F13A0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4222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50C6A8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1735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E1D34D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2110</w:t>
                            </w:r>
                          </w:p>
                        </w:tc>
                      </w:tr>
                      <w:tr w:rsidR="00CF49FD" w:rsidRPr="00F0353A" w14:paraId="321B7726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2E23F3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ICGAR-DACEXC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25E11E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7190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3A0C72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8475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FC555E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4093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63DCD4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4310</w:t>
                            </w:r>
                          </w:p>
                        </w:tc>
                      </w:tr>
                      <w:tr w:rsidR="00CF49FD" w:rsidRPr="00F0353A" w14:paraId="26CB1F03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62B6C73E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REMON-DACEXC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19067895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406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284CA48D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2.153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1F518672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6604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159F995C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7.60E-0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*</w:t>
                            </w:r>
                          </w:p>
                        </w:tc>
                      </w:tr>
                      <w:tr w:rsidR="00CF49FD" w:rsidRPr="00F0353A" w14:paraId="1A266CA1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717F98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ICGAR-MANBID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38CB53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094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DD1895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223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04AF1F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.0336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BF0B6E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9998</w:t>
                            </w:r>
                          </w:p>
                        </w:tc>
                      </w:tr>
                      <w:tr w:rsidR="00CF49FD" w:rsidRPr="00F0353A" w14:paraId="636C3E2D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4F222518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REMON-MANBID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6BF5E3EE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7824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533615F9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528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5CF5DCAE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0360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5F1FD647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0344*</w:t>
                            </w:r>
                          </w:p>
                        </w:tc>
                      </w:tr>
                      <w:tr w:rsidR="00CF49FD" w:rsidRPr="00F0353A" w14:paraId="3DC40051" w14:textId="77777777" w:rsidTr="00F0353A">
                        <w:trPr>
                          <w:trHeight w:val="303"/>
                        </w:trPr>
                        <w:tc>
                          <w:tcPr>
                            <w:tcW w:w="242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9A4320" w14:textId="77777777" w:rsidR="00CF49FD" w:rsidRPr="00F0353A" w:rsidRDefault="00CF49FD" w:rsidP="00F0353A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F0353A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REMON-MICGAR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0E095B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6876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899CAA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7802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4BC681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4048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C0B04CD" w14:textId="77777777" w:rsidR="00CF49FD" w:rsidRPr="00F0353A" w:rsidRDefault="00CF49FD" w:rsidP="00F0353A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4451</w:t>
                            </w:r>
                          </w:p>
                        </w:tc>
                      </w:tr>
                    </w:tbl>
                    <w:p w14:paraId="234D0715" w14:textId="77777777" w:rsidR="00CF49FD" w:rsidRDefault="00CF49FD" w:rsidP="00CF49FD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</w:rPr>
        <w:t>A Tukey HSD of two-way repeated measures MANOVA of root phosphomonoesterase</w:t>
      </w:r>
    </w:p>
    <w:p w14:paraId="75133053" w14:textId="79C416EA" w:rsidR="00CF49FD" w:rsidRDefault="00CF49FD">
      <w:pPr>
        <w:rPr>
          <w:rFonts w:ascii="Times New Roman" w:hAnsi="Times New Roman" w:cs="Times New Roman"/>
          <w:b/>
        </w:rPr>
      </w:pPr>
    </w:p>
    <w:p w14:paraId="7404F56C" w14:textId="62482861" w:rsidR="00CF49FD" w:rsidRDefault="00CF49FD">
      <w:pPr>
        <w:rPr>
          <w:rFonts w:ascii="Times New Roman" w:hAnsi="Times New Roman" w:cs="Times New Roman"/>
          <w:b/>
        </w:rPr>
      </w:pPr>
    </w:p>
    <w:p w14:paraId="7753A7DC" w14:textId="77777777" w:rsidR="00CF49FD" w:rsidRDefault="00CF49FD">
      <w:pPr>
        <w:rPr>
          <w:rFonts w:ascii="Times New Roman" w:hAnsi="Times New Roman" w:cs="Times New Roman"/>
          <w:b/>
        </w:rPr>
      </w:pPr>
    </w:p>
    <w:p w14:paraId="57129107" w14:textId="38FAABFE" w:rsidR="00CF49FD" w:rsidRDefault="00CF49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4D29543" w14:textId="72EA5A7E" w:rsidR="00CF49FD" w:rsidRPr="00BE2535" w:rsidRDefault="00BE2535" w:rsidP="00BE2535">
      <w:pPr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D81D55" wp14:editId="0697C574">
                <wp:simplePos x="0" y="0"/>
                <wp:positionH relativeFrom="column">
                  <wp:posOffset>-211455</wp:posOffset>
                </wp:positionH>
                <wp:positionV relativeFrom="paragraph">
                  <wp:posOffset>231140</wp:posOffset>
                </wp:positionV>
                <wp:extent cx="6236335" cy="3418840"/>
                <wp:effectExtent l="0" t="0" r="0" b="1016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335" cy="3418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940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303"/>
                              <w:gridCol w:w="1770"/>
                              <w:gridCol w:w="1770"/>
                              <w:gridCol w:w="1770"/>
                              <w:gridCol w:w="1792"/>
                            </w:tblGrid>
                            <w:tr w:rsidR="00CF49FD" w:rsidRPr="00396367" w14:paraId="30E8CF04" w14:textId="77777777" w:rsidTr="00CF49FD">
                              <w:trPr>
                                <w:trHeight w:val="191"/>
                              </w:trPr>
                              <w:tc>
                                <w:tcPr>
                                  <w:tcW w:w="9405" w:type="dxa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</w:tcPr>
                                <w:p w14:paraId="45B0F661" w14:textId="4924EB6A" w:rsidR="00CF49FD" w:rsidRDefault="00E41FB2" w:rsidP="002B15F5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Root </w:t>
                                  </w:r>
                                  <w:r w:rsidR="00CF49F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hosphodiesterase (PDE) Tukey multiple comparisons of means</w:t>
                                  </w:r>
                                </w:p>
                              </w:tc>
                            </w:tr>
                            <w:tr w:rsidR="00CF49FD" w:rsidRPr="00396367" w14:paraId="3F321021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E5A95E1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34D93E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diff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7EE6C8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proofErr w:type="spellStart"/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lw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685688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proofErr w:type="spellStart"/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up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CC6B02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</w:t>
                                  </w: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</w:tr>
                            <w:tr w:rsidR="00CF49FD" w:rsidRPr="00396367" w14:paraId="3D96D997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A1AB1C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CYRRAC-CECSCH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2E4B4F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0451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0BCC2C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2586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A48FDA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.1683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12F45D4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9999</w:t>
                                  </w:r>
                                </w:p>
                              </w:tc>
                            </w:tr>
                            <w:tr w:rsidR="00CF49FD" w:rsidRPr="00396367" w14:paraId="4B593AAA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264E32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DACEXC-CECSCH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92B3EC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4898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0D43D2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518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EF9605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5383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5B29A4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7295</w:t>
                                  </w:r>
                                </w:p>
                              </w:tc>
                            </w:tr>
                            <w:tr w:rsidR="00CF49FD" w:rsidRPr="00396367" w14:paraId="35B15D7F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2C6D8A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ANBID-CECSCH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73228B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1107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011F69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1389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1EF528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9174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AFDCAB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9995</w:t>
                                  </w:r>
                                </w:p>
                              </w:tc>
                            </w:tr>
                            <w:tr w:rsidR="00CF49FD" w:rsidRPr="00396367" w14:paraId="39A30BD1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5C8EA6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ICGAR-CECSCH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D97B61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5911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5F027F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8503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EF75D7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6681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887952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7417</w:t>
                                  </w:r>
                                </w:p>
                              </w:tc>
                            </w:tr>
                            <w:tr w:rsidR="00CF49FD" w:rsidRPr="00396367" w14:paraId="318BE58F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3F092046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REMON-CECSCH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5C2804FB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2310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0653EC13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2.2265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5C94550A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2354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418F4D0E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0069*</w:t>
                                  </w:r>
                                </w:p>
                              </w:tc>
                            </w:tr>
                            <w:tr w:rsidR="00CF49FD" w:rsidRPr="00396367" w14:paraId="426AD543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F25FC3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DACEXC-CYRRAC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509A41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4447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3A5DFF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4162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34C3D2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5268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49345D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7613</w:t>
                                  </w:r>
                                </w:p>
                              </w:tc>
                            </w:tr>
                            <w:tr w:rsidR="00CF49FD" w:rsidRPr="00396367" w14:paraId="5F510EA7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844063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ANBID-CYRRAC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A6CFA9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0655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795AFD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0371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A47885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9059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B073A2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9999</w:t>
                                  </w:r>
                                </w:p>
                              </w:tc>
                            </w:tr>
                            <w:tr w:rsidR="00CF49FD" w:rsidRPr="00396367" w14:paraId="6C7B0BC1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ABFFCC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ICGAR-CYRRAC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811ADD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5459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BF05D63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7594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3B7548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6675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0F2E97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7742</w:t>
                                  </w:r>
                                </w:p>
                              </w:tc>
                            </w:tr>
                            <w:tr w:rsidR="00CF49FD" w:rsidRPr="00396367" w14:paraId="7F9034D9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477ECE18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REMON-CYRRAC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66B5469C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1859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5362AAFC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2.1228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0B4656FF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2489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24843920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0053*</w:t>
                                  </w:r>
                                </w:p>
                              </w:tc>
                            </w:tr>
                            <w:tr w:rsidR="00CF49FD" w:rsidRPr="00396367" w14:paraId="638EC054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4859D3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ANBID-DACEXC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AACA32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3791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1BB223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3479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8DB79E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.1061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C9E624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6479</w:t>
                                  </w:r>
                                </w:p>
                              </w:tc>
                            </w:tr>
                            <w:tr w:rsidR="00CF49FD" w:rsidRPr="00396367" w14:paraId="63093172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753AC4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ICGAR-DACEXC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5C72C2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1012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AB3234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1294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B1B16F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9269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4F0C02C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9997</w:t>
                                  </w:r>
                                </w:p>
                              </w:tc>
                            </w:tr>
                            <w:tr w:rsidR="00CF49FD" w:rsidRPr="00396367" w14:paraId="6F6B9527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72BADDF8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REMON-DACEXC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05E26118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7411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58B37BB5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4212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789DAC1D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0610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53E0BAD0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0247*</w:t>
                                  </w:r>
                                </w:p>
                              </w:tc>
                            </w:tr>
                            <w:tr w:rsidR="00CF49FD" w:rsidRPr="00396367" w14:paraId="486CFCAC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45DFF9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ICGAR-MANBID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AE0F06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4803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834287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5085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9C1DB7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5478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2CEC2B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7454</w:t>
                                  </w:r>
                                </w:p>
                              </w:tc>
                            </w:tr>
                            <w:tr w:rsidR="00CF49FD" w:rsidRPr="00396367" w14:paraId="012A8C88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18261E2A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REMON-MANBID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095FF645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1203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417773B5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8004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1E9EBAE7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4402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vAlign w:val="bottom"/>
                                  <w:hideMark/>
                                </w:tcPr>
                                <w:p w14:paraId="4A74E2B8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0001*</w:t>
                                  </w:r>
                                </w:p>
                              </w:tc>
                            </w:tr>
                            <w:tr w:rsidR="00CF49FD" w:rsidRPr="00396367" w14:paraId="3C41DA68" w14:textId="77777777" w:rsidTr="00C4444B">
                              <w:trPr>
                                <w:trHeight w:val="191"/>
                              </w:trPr>
                              <w:tc>
                                <w:tcPr>
                                  <w:tcW w:w="230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5DEF28" w14:textId="77777777" w:rsidR="00CF49FD" w:rsidRPr="00396367" w:rsidRDefault="00CF49FD" w:rsidP="0039636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 w:rsidRPr="0039636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REMON-MICGAR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ACC2C0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0.6399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B8104C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-1.6354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561790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3556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D2D4FE" w14:textId="77777777" w:rsidR="00CF49FD" w:rsidRPr="00396367" w:rsidRDefault="00CF49FD" w:rsidP="00396367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0.4211</w:t>
                                  </w:r>
                                </w:p>
                              </w:tc>
                            </w:tr>
                          </w:tbl>
                          <w:p w14:paraId="4564A238" w14:textId="77777777" w:rsidR="00CF49FD" w:rsidRDefault="00CF49FD" w:rsidP="00CF49F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81D55" id="Text Box 5" o:spid="_x0000_s1027" type="#_x0000_t202" style="position:absolute;margin-left:-16.65pt;margin-top:18.2pt;width:491.05pt;height:269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" filled="f" stroked="f">
                <v:textbox>
                  <w:txbxContent>
                    <w:tbl>
                      <w:tblPr>
                        <w:tblW w:w="9405" w:type="dxa"/>
                        <w:tblLook w:val="04A0" w:firstRow="1" w:lastRow="0" w:firstColumn="1" w:lastColumn="0" w:noHBand="0" w:noVBand="1"/>
                      </w:tblPr>
                      <w:tblGrid>
                        <w:gridCol w:w="2303"/>
                        <w:gridCol w:w="1770"/>
                        <w:gridCol w:w="1770"/>
                        <w:gridCol w:w="1770"/>
                        <w:gridCol w:w="1792"/>
                      </w:tblGrid>
                      <w:tr w:rsidR="00CF49FD" w:rsidRPr="00396367" w14:paraId="30E8CF04" w14:textId="77777777" w:rsidTr="00CF49FD">
                        <w:trPr>
                          <w:trHeight w:val="191"/>
                        </w:trPr>
                        <w:tc>
                          <w:tcPr>
                            <w:tcW w:w="9405" w:type="dxa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</w:tcPr>
                          <w:p w14:paraId="45B0F661" w14:textId="4924EB6A" w:rsidR="00CF49FD" w:rsidRDefault="00E41FB2" w:rsidP="002B15F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Root </w:t>
                            </w:r>
                            <w:r w:rsidR="00CF49FD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hosphodiesterase (PDE) Tukey multiple comparisons of means</w:t>
                            </w:r>
                          </w:p>
                        </w:tc>
                      </w:tr>
                      <w:tr w:rsidR="00CF49FD" w:rsidRPr="00396367" w14:paraId="3F321021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E5A95E1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34D93E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diff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7EE6C8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proofErr w:type="spellStart"/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lwr</w:t>
                            </w:r>
                            <w:proofErr w:type="spellEnd"/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685688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proofErr w:type="spellStart"/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upr</w:t>
                            </w:r>
                            <w:proofErr w:type="spellEnd"/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CC6B02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</w:t>
                            </w: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adj</w:t>
                            </w:r>
                            <w:proofErr w:type="spellEnd"/>
                          </w:p>
                        </w:tc>
                      </w:tr>
                      <w:tr w:rsidR="00CF49FD" w:rsidRPr="00396367" w14:paraId="3D96D997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A1AB1C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CYRRAC-CECSCH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2E4B4F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0451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0BCC2C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2586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A48FDA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.1683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12F45D4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9999</w:t>
                            </w:r>
                          </w:p>
                        </w:tc>
                      </w:tr>
                      <w:tr w:rsidR="00CF49FD" w:rsidRPr="00396367" w14:paraId="4B593AAA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264E32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DACEXC-CECSCH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92B3EC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4898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0D43D2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518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EF9605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5383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5B29A4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7295</w:t>
                            </w:r>
                          </w:p>
                        </w:tc>
                      </w:tr>
                      <w:tr w:rsidR="00CF49FD" w:rsidRPr="00396367" w14:paraId="35B15D7F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2C6D8A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ANBID-CECSCH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73228B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1107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011F69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1389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1EF528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9174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AFDCAB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9995</w:t>
                            </w:r>
                          </w:p>
                        </w:tc>
                      </w:tr>
                      <w:tr w:rsidR="00CF49FD" w:rsidRPr="00396367" w14:paraId="39A30BD1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5C8EA6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ICGAR-CECSCH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D97B61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5911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5F027F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8503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EF75D7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6681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887952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7417</w:t>
                            </w:r>
                          </w:p>
                        </w:tc>
                      </w:tr>
                      <w:tr w:rsidR="00CF49FD" w:rsidRPr="00396367" w14:paraId="318BE58F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3F092046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REMON-CECSCH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5C2804FB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2310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0653EC13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2.2265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5C94550A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2354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418F4D0E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0069*</w:t>
                            </w:r>
                          </w:p>
                        </w:tc>
                      </w:tr>
                      <w:tr w:rsidR="00CF49FD" w:rsidRPr="00396367" w14:paraId="426AD543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F25FC3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DACEXC-CYRRAC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509A41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4447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3A5DFF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4162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34C3D2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5268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49345D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7613</w:t>
                            </w:r>
                          </w:p>
                        </w:tc>
                      </w:tr>
                      <w:tr w:rsidR="00CF49FD" w:rsidRPr="00396367" w14:paraId="5F510EA7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844063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ANBID-CYRRAC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A6CFA9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0655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795AFD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0371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A47885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9059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B073A2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9999</w:t>
                            </w:r>
                          </w:p>
                        </w:tc>
                      </w:tr>
                      <w:tr w:rsidR="00CF49FD" w:rsidRPr="00396367" w14:paraId="6C7B0BC1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ABFFCC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ICGAR-CYRRAC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811ADD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5459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BF05D63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7594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3B7548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6675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0F2E97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7742</w:t>
                            </w:r>
                          </w:p>
                        </w:tc>
                      </w:tr>
                      <w:tr w:rsidR="00CF49FD" w:rsidRPr="00396367" w14:paraId="7F9034D9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477ECE18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REMON-CYRRAC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66B5469C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1859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5362AAFC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2.1228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0B4656FF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2489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24843920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0053*</w:t>
                            </w:r>
                          </w:p>
                        </w:tc>
                      </w:tr>
                      <w:tr w:rsidR="00CF49FD" w:rsidRPr="00396367" w14:paraId="638EC054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4859D3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ANBID-DACEXC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AACA32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3791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1BB223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3479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8DB79E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.1061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C9E624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6479</w:t>
                            </w:r>
                          </w:p>
                        </w:tc>
                      </w:tr>
                      <w:tr w:rsidR="00CF49FD" w:rsidRPr="00396367" w14:paraId="63093172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753AC4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ICGAR-DACEXC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5C72C2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1012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AB3234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1294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B1B16F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9269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4F0C02C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9997</w:t>
                            </w:r>
                          </w:p>
                        </w:tc>
                      </w:tr>
                      <w:tr w:rsidR="00CF49FD" w:rsidRPr="00396367" w14:paraId="6F6B9527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72BADDF8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REMON-DACEXC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05E26118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7411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58B37BB5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4212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789DAC1D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0610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53E0BAD0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0247*</w:t>
                            </w:r>
                          </w:p>
                        </w:tc>
                      </w:tr>
                      <w:tr w:rsidR="00CF49FD" w:rsidRPr="00396367" w14:paraId="486CFCAC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45DFF9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ICGAR-MANBID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AE0F06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4803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834287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5085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9C1DB7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5478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2CEC2B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7454</w:t>
                            </w:r>
                          </w:p>
                        </w:tc>
                      </w:tr>
                      <w:tr w:rsidR="00CF49FD" w:rsidRPr="00396367" w14:paraId="012A8C88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18261E2A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REMON-MANBID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095FF645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1203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417773B5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8004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1E9EBAE7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4402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BFBFBF" w:themeFill="background1" w:themeFillShade="BF"/>
                            <w:noWrap/>
                            <w:vAlign w:val="bottom"/>
                            <w:hideMark/>
                          </w:tcPr>
                          <w:p w14:paraId="4A74E2B8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0001*</w:t>
                            </w:r>
                          </w:p>
                        </w:tc>
                      </w:tr>
                      <w:tr w:rsidR="00CF49FD" w:rsidRPr="00396367" w14:paraId="3C41DA68" w14:textId="77777777" w:rsidTr="00C4444B">
                        <w:trPr>
                          <w:trHeight w:val="191"/>
                        </w:trPr>
                        <w:tc>
                          <w:tcPr>
                            <w:tcW w:w="230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5DEF28" w14:textId="77777777" w:rsidR="00CF49FD" w:rsidRPr="00396367" w:rsidRDefault="00CF49FD" w:rsidP="00396367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 w:rsidRPr="00396367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REMON-MICGAR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ACC2C0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0.6399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B8104C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-1.6354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561790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3556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D2D4FE" w14:textId="77777777" w:rsidR="00CF49FD" w:rsidRPr="00396367" w:rsidRDefault="00CF49FD" w:rsidP="00396367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0.4211</w:t>
                            </w:r>
                          </w:p>
                        </w:tc>
                      </w:tr>
                    </w:tbl>
                    <w:p w14:paraId="4564A238" w14:textId="77777777" w:rsidR="00CF49FD" w:rsidRDefault="00CF49FD" w:rsidP="00CF49FD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</w:rPr>
        <w:t>B. Tukey HSD of two-way repeated measures MANOVA of root phosphodiesterase</w:t>
      </w:r>
    </w:p>
    <w:p w14:paraId="3532336F" w14:textId="57D10580" w:rsidR="00E41FB2" w:rsidRDefault="00E41FB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946D2A">
        <w:rPr>
          <w:rFonts w:ascii="Times New Roman" w:hAnsi="Times New Roman" w:cs="Times New Roman"/>
          <w:b/>
        </w:rPr>
        <w:t>4</w:t>
      </w:r>
    </w:p>
    <w:p w14:paraId="0C4C0404" w14:textId="23D64E19" w:rsidR="00E41FB2" w:rsidRDefault="002C32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ukey HSD of two-way repeated measures MANOVA of bacterial PME and P solubilization</w:t>
      </w:r>
    </w:p>
    <w:p w14:paraId="77B1FEF0" w14:textId="77777777" w:rsidR="000B0B09" w:rsidRDefault="000B0B0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065"/>
        <w:gridCol w:w="1675"/>
        <w:gridCol w:w="1870"/>
        <w:gridCol w:w="1870"/>
        <w:gridCol w:w="2325"/>
      </w:tblGrid>
      <w:tr w:rsidR="00E41FB2" w14:paraId="5D7751A1" w14:textId="77777777" w:rsidTr="006E2973">
        <w:tc>
          <w:tcPr>
            <w:tcW w:w="9805" w:type="dxa"/>
            <w:gridSpan w:val="5"/>
            <w:shd w:val="clear" w:color="auto" w:fill="BFBFBF" w:themeFill="background1" w:themeFillShade="BF"/>
          </w:tcPr>
          <w:p w14:paraId="3B699B4B" w14:textId="77777777" w:rsidR="00E41FB2" w:rsidRDefault="00E41FB2" w:rsidP="006E2973">
            <w:r>
              <w:t>Bacterial isolates phosphomonoesterase (PME) – Tukey multiple comparison of means</w:t>
            </w:r>
          </w:p>
        </w:tc>
      </w:tr>
      <w:tr w:rsidR="00E41FB2" w14:paraId="1FBAF63B" w14:textId="77777777" w:rsidTr="006E2973">
        <w:tc>
          <w:tcPr>
            <w:tcW w:w="2065" w:type="dxa"/>
          </w:tcPr>
          <w:p w14:paraId="45836EF8" w14:textId="77777777" w:rsidR="00E41FB2" w:rsidRDefault="00E41FB2" w:rsidP="006E2973"/>
        </w:tc>
        <w:tc>
          <w:tcPr>
            <w:tcW w:w="1675" w:type="dxa"/>
          </w:tcPr>
          <w:p w14:paraId="5E4505FF" w14:textId="77777777" w:rsidR="00E41FB2" w:rsidRDefault="00E41FB2" w:rsidP="006E2973">
            <w:pPr>
              <w:jc w:val="right"/>
            </w:pPr>
            <w:r>
              <w:t>diff</w:t>
            </w:r>
          </w:p>
        </w:tc>
        <w:tc>
          <w:tcPr>
            <w:tcW w:w="1870" w:type="dxa"/>
          </w:tcPr>
          <w:p w14:paraId="1903E2AD" w14:textId="77777777" w:rsidR="00E41FB2" w:rsidRDefault="00E41FB2" w:rsidP="006E2973">
            <w:pPr>
              <w:jc w:val="right"/>
            </w:pPr>
            <w:proofErr w:type="spellStart"/>
            <w:r>
              <w:t>lwr</w:t>
            </w:r>
            <w:proofErr w:type="spellEnd"/>
          </w:p>
        </w:tc>
        <w:tc>
          <w:tcPr>
            <w:tcW w:w="1870" w:type="dxa"/>
          </w:tcPr>
          <w:p w14:paraId="451BD4EC" w14:textId="77777777" w:rsidR="00E41FB2" w:rsidRDefault="00E41FB2" w:rsidP="006E2973">
            <w:pPr>
              <w:jc w:val="right"/>
            </w:pPr>
            <w:proofErr w:type="spellStart"/>
            <w:r>
              <w:t>upr</w:t>
            </w:r>
            <w:proofErr w:type="spellEnd"/>
          </w:p>
        </w:tc>
        <w:tc>
          <w:tcPr>
            <w:tcW w:w="2325" w:type="dxa"/>
          </w:tcPr>
          <w:p w14:paraId="57C445EA" w14:textId="77777777" w:rsidR="00E41FB2" w:rsidRDefault="00E41FB2" w:rsidP="006E2973">
            <w:pPr>
              <w:jc w:val="right"/>
            </w:pPr>
            <w:r>
              <w:t xml:space="preserve">p </w:t>
            </w:r>
            <w:proofErr w:type="spellStart"/>
            <w:r>
              <w:t>adj</w:t>
            </w:r>
            <w:proofErr w:type="spellEnd"/>
          </w:p>
        </w:tc>
      </w:tr>
      <w:tr w:rsidR="00E41FB2" w14:paraId="665EA4DA" w14:textId="77777777" w:rsidTr="006E2973">
        <w:tc>
          <w:tcPr>
            <w:tcW w:w="2065" w:type="dxa"/>
          </w:tcPr>
          <w:p w14:paraId="6284EF34" w14:textId="77777777" w:rsidR="00E41FB2" w:rsidRDefault="00E41FB2" w:rsidP="006E2973">
            <w:r>
              <w:t>PREMON-DACEXC</w:t>
            </w:r>
          </w:p>
        </w:tc>
        <w:tc>
          <w:tcPr>
            <w:tcW w:w="1675" w:type="dxa"/>
          </w:tcPr>
          <w:p w14:paraId="20D97975" w14:textId="77777777" w:rsidR="00E41FB2" w:rsidRDefault="00E41FB2" w:rsidP="006E2973">
            <w:r>
              <w:t>-1.3794</w:t>
            </w:r>
          </w:p>
        </w:tc>
        <w:tc>
          <w:tcPr>
            <w:tcW w:w="1870" w:type="dxa"/>
          </w:tcPr>
          <w:p w14:paraId="52152FA1" w14:textId="77777777" w:rsidR="00E41FB2" w:rsidRDefault="00E41FB2" w:rsidP="006E2973">
            <w:r>
              <w:t>-2.1055</w:t>
            </w:r>
          </w:p>
        </w:tc>
        <w:tc>
          <w:tcPr>
            <w:tcW w:w="1870" w:type="dxa"/>
          </w:tcPr>
          <w:p w14:paraId="11D12130" w14:textId="77777777" w:rsidR="00E41FB2" w:rsidRDefault="00E41FB2" w:rsidP="006E2973">
            <w:r>
              <w:t>-0.6534</w:t>
            </w:r>
          </w:p>
        </w:tc>
        <w:tc>
          <w:tcPr>
            <w:tcW w:w="2325" w:type="dxa"/>
          </w:tcPr>
          <w:p w14:paraId="1EF2DEEB" w14:textId="37EF4901" w:rsidR="00E41FB2" w:rsidRDefault="00E41FB2" w:rsidP="006E2973">
            <w:r>
              <w:t>0.000619*</w:t>
            </w:r>
          </w:p>
        </w:tc>
      </w:tr>
    </w:tbl>
    <w:p w14:paraId="52B94013" w14:textId="77777777" w:rsidR="00E41FB2" w:rsidRDefault="00E41FB2">
      <w:pPr>
        <w:rPr>
          <w:rFonts w:ascii="Times New Roman" w:hAnsi="Times New Roman" w:cs="Times New Roman"/>
          <w:b/>
        </w:rPr>
      </w:pPr>
    </w:p>
    <w:p w14:paraId="097EFA8D" w14:textId="028E300F" w:rsidR="00E41FB2" w:rsidRDefault="00E41FB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065"/>
        <w:gridCol w:w="1675"/>
        <w:gridCol w:w="1870"/>
        <w:gridCol w:w="1870"/>
        <w:gridCol w:w="2325"/>
      </w:tblGrid>
      <w:tr w:rsidR="00E41FB2" w14:paraId="1796C5AC" w14:textId="77777777" w:rsidTr="006E2973">
        <w:tc>
          <w:tcPr>
            <w:tcW w:w="9805" w:type="dxa"/>
            <w:gridSpan w:val="5"/>
            <w:shd w:val="clear" w:color="auto" w:fill="BFBFBF" w:themeFill="background1" w:themeFillShade="BF"/>
          </w:tcPr>
          <w:p w14:paraId="7A22795C" w14:textId="77777777" w:rsidR="00E41FB2" w:rsidRDefault="00E41FB2" w:rsidP="006E2973">
            <w:r>
              <w:t xml:space="preserve">Bacterial isolates P </w:t>
            </w:r>
            <w:proofErr w:type="gramStart"/>
            <w:r>
              <w:t>solubilization  –</w:t>
            </w:r>
            <w:proofErr w:type="gramEnd"/>
            <w:r>
              <w:t xml:space="preserve"> Tukey multiple comparison of means</w:t>
            </w:r>
          </w:p>
        </w:tc>
      </w:tr>
      <w:tr w:rsidR="00E41FB2" w14:paraId="65D8E12F" w14:textId="77777777" w:rsidTr="006E2973">
        <w:tc>
          <w:tcPr>
            <w:tcW w:w="2065" w:type="dxa"/>
          </w:tcPr>
          <w:p w14:paraId="0E2A05B8" w14:textId="77777777" w:rsidR="00E41FB2" w:rsidRDefault="00E41FB2" w:rsidP="006E2973"/>
        </w:tc>
        <w:tc>
          <w:tcPr>
            <w:tcW w:w="1675" w:type="dxa"/>
          </w:tcPr>
          <w:p w14:paraId="7D2A1A17" w14:textId="77777777" w:rsidR="00E41FB2" w:rsidRDefault="00E41FB2" w:rsidP="006E2973">
            <w:pPr>
              <w:jc w:val="right"/>
            </w:pPr>
            <w:r>
              <w:t>diff</w:t>
            </w:r>
          </w:p>
        </w:tc>
        <w:tc>
          <w:tcPr>
            <w:tcW w:w="1870" w:type="dxa"/>
          </w:tcPr>
          <w:p w14:paraId="5337D1AD" w14:textId="77777777" w:rsidR="00E41FB2" w:rsidRDefault="00E41FB2" w:rsidP="006E2973">
            <w:pPr>
              <w:jc w:val="right"/>
            </w:pPr>
            <w:proofErr w:type="spellStart"/>
            <w:r>
              <w:t>lwr</w:t>
            </w:r>
            <w:proofErr w:type="spellEnd"/>
          </w:p>
        </w:tc>
        <w:tc>
          <w:tcPr>
            <w:tcW w:w="1870" w:type="dxa"/>
          </w:tcPr>
          <w:p w14:paraId="1F73B44A" w14:textId="77777777" w:rsidR="00E41FB2" w:rsidRDefault="00E41FB2" w:rsidP="006E2973">
            <w:pPr>
              <w:jc w:val="right"/>
            </w:pPr>
            <w:proofErr w:type="spellStart"/>
            <w:r>
              <w:t>upr</w:t>
            </w:r>
            <w:proofErr w:type="spellEnd"/>
          </w:p>
        </w:tc>
        <w:tc>
          <w:tcPr>
            <w:tcW w:w="2325" w:type="dxa"/>
          </w:tcPr>
          <w:p w14:paraId="34D83793" w14:textId="77777777" w:rsidR="00E41FB2" w:rsidRDefault="00E41FB2" w:rsidP="006E2973">
            <w:pPr>
              <w:jc w:val="right"/>
            </w:pPr>
            <w:r>
              <w:t xml:space="preserve">p </w:t>
            </w:r>
            <w:proofErr w:type="spellStart"/>
            <w:r>
              <w:t>adj</w:t>
            </w:r>
            <w:proofErr w:type="spellEnd"/>
          </w:p>
        </w:tc>
      </w:tr>
      <w:tr w:rsidR="00E41FB2" w14:paraId="6082747E" w14:textId="77777777" w:rsidTr="006E2973">
        <w:tc>
          <w:tcPr>
            <w:tcW w:w="2065" w:type="dxa"/>
          </w:tcPr>
          <w:p w14:paraId="4C43BFA9" w14:textId="77777777" w:rsidR="00E41FB2" w:rsidRDefault="00E41FB2" w:rsidP="006E2973">
            <w:r>
              <w:t>PREMON-DACEXC</w:t>
            </w:r>
          </w:p>
        </w:tc>
        <w:tc>
          <w:tcPr>
            <w:tcW w:w="1675" w:type="dxa"/>
          </w:tcPr>
          <w:p w14:paraId="5E1C8C56" w14:textId="77777777" w:rsidR="00E41FB2" w:rsidRDefault="00E41FB2" w:rsidP="006E2973">
            <w:r>
              <w:t>-0.1997</w:t>
            </w:r>
          </w:p>
        </w:tc>
        <w:tc>
          <w:tcPr>
            <w:tcW w:w="1870" w:type="dxa"/>
          </w:tcPr>
          <w:p w14:paraId="0840A633" w14:textId="77777777" w:rsidR="00E41FB2" w:rsidRDefault="00E41FB2" w:rsidP="006E2973">
            <w:r>
              <w:t>-1.1463</w:t>
            </w:r>
          </w:p>
        </w:tc>
        <w:tc>
          <w:tcPr>
            <w:tcW w:w="1870" w:type="dxa"/>
          </w:tcPr>
          <w:p w14:paraId="333495AB" w14:textId="77777777" w:rsidR="00E41FB2" w:rsidRDefault="00E41FB2" w:rsidP="006E2973">
            <w:r>
              <w:t>0.7470</w:t>
            </w:r>
          </w:p>
        </w:tc>
        <w:tc>
          <w:tcPr>
            <w:tcW w:w="2325" w:type="dxa"/>
          </w:tcPr>
          <w:p w14:paraId="035EA23B" w14:textId="77777777" w:rsidR="00E41FB2" w:rsidRDefault="00E41FB2" w:rsidP="006E2973">
            <w:r>
              <w:t>0.6678</w:t>
            </w:r>
          </w:p>
        </w:tc>
      </w:tr>
    </w:tbl>
    <w:p w14:paraId="675E9B15" w14:textId="77777777" w:rsidR="00E41FB2" w:rsidRDefault="00E41FB2">
      <w:pPr>
        <w:rPr>
          <w:rFonts w:ascii="Times New Roman" w:hAnsi="Times New Roman" w:cs="Times New Roman"/>
          <w:b/>
        </w:rPr>
      </w:pPr>
    </w:p>
    <w:p w14:paraId="3FC3AEA5" w14:textId="59335D4D" w:rsidR="00CF49FD" w:rsidRDefault="00CF49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959D875" w14:textId="71B4CA59" w:rsidR="00452476" w:rsidRPr="00715B35" w:rsidRDefault="00824599">
      <w:pPr>
        <w:rPr>
          <w:rFonts w:ascii="Times New Roman" w:hAnsi="Times New Roman" w:cs="Times New Roman"/>
          <w:b/>
        </w:rPr>
      </w:pPr>
      <w:r w:rsidRPr="00715B35">
        <w:rPr>
          <w:rFonts w:ascii="Times New Roman" w:hAnsi="Times New Roman" w:cs="Times New Roman"/>
          <w:b/>
        </w:rPr>
        <w:t>S</w:t>
      </w:r>
      <w:r w:rsidR="000B4328">
        <w:rPr>
          <w:rFonts w:ascii="Times New Roman" w:hAnsi="Times New Roman" w:cs="Times New Roman"/>
          <w:b/>
        </w:rPr>
        <w:t xml:space="preserve">upplementary Figure </w:t>
      </w:r>
      <w:r w:rsidRPr="00715B35">
        <w:rPr>
          <w:rFonts w:ascii="Times New Roman" w:hAnsi="Times New Roman" w:cs="Times New Roman"/>
          <w:b/>
        </w:rPr>
        <w:t>2</w:t>
      </w:r>
      <w:r w:rsidR="00825F99" w:rsidRPr="00715B35">
        <w:rPr>
          <w:rFonts w:ascii="Times New Roman" w:hAnsi="Times New Roman" w:cs="Times New Roman"/>
          <w:b/>
        </w:rPr>
        <w:t>: Principal coordinate analysis comparison of sequencing depths: 4</w:t>
      </w:r>
      <w:r w:rsidR="00715B35">
        <w:rPr>
          <w:rFonts w:ascii="Times New Roman" w:hAnsi="Times New Roman" w:cs="Times New Roman"/>
          <w:b/>
        </w:rPr>
        <w:t>,</w:t>
      </w:r>
      <w:r w:rsidR="00825F99" w:rsidRPr="00715B35">
        <w:rPr>
          <w:rFonts w:ascii="Times New Roman" w:hAnsi="Times New Roman" w:cs="Times New Roman"/>
          <w:b/>
        </w:rPr>
        <w:t>363 and 7</w:t>
      </w:r>
      <w:r w:rsidR="00715B35">
        <w:rPr>
          <w:rFonts w:ascii="Times New Roman" w:hAnsi="Times New Roman" w:cs="Times New Roman"/>
          <w:b/>
        </w:rPr>
        <w:t>,</w:t>
      </w:r>
      <w:r w:rsidR="00825F99" w:rsidRPr="00715B35">
        <w:rPr>
          <w:rFonts w:ascii="Times New Roman" w:hAnsi="Times New Roman" w:cs="Times New Roman"/>
          <w:b/>
        </w:rPr>
        <w:t>947</w:t>
      </w:r>
    </w:p>
    <w:p w14:paraId="4341EFB1" w14:textId="77777777" w:rsidR="00AF745A" w:rsidRPr="00AE3ACA" w:rsidRDefault="00AF745A">
      <w:pPr>
        <w:rPr>
          <w:rFonts w:ascii="Times New Roman" w:hAnsi="Times New Roman" w:cs="Times New Roman"/>
        </w:rPr>
      </w:pPr>
    </w:p>
    <w:p w14:paraId="7C4B5CA4" w14:textId="468BBD38" w:rsidR="00825F99" w:rsidRDefault="00A524CE">
      <w:r>
        <w:rPr>
          <w:noProof/>
        </w:rPr>
        <w:drawing>
          <wp:inline distT="0" distB="0" distL="0" distR="0" wp14:anchorId="79E6EEF9" wp14:editId="330FCC59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_PCoA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F473B" w14:textId="77777777" w:rsidR="00A524CE" w:rsidRDefault="00A524CE"/>
    <w:p w14:paraId="04B35634" w14:textId="74433B58" w:rsidR="00E46C50" w:rsidRDefault="00E46C50">
      <w:r>
        <w:br w:type="page"/>
      </w:r>
    </w:p>
    <w:p w14:paraId="69B81613" w14:textId="77777777" w:rsidR="00E46C50" w:rsidRDefault="00E46C50">
      <w:pPr>
        <w:sectPr w:rsidR="00E46C50" w:rsidSect="004E3C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4061A1" w14:textId="3260DDF1" w:rsidR="00E46C50" w:rsidRPr="00E46C50" w:rsidRDefault="00E46C50">
      <w:pPr>
        <w:rPr>
          <w:rFonts w:ascii="Times New Roman" w:hAnsi="Times New Roman" w:cs="Times New Roman"/>
          <w:b/>
        </w:rPr>
      </w:pPr>
      <w:r w:rsidRPr="00E46C50">
        <w:rPr>
          <w:rFonts w:ascii="Times New Roman" w:hAnsi="Times New Roman" w:cs="Times New Roman"/>
          <w:b/>
        </w:rPr>
        <w:t>Supplementary Table 5:</w:t>
      </w:r>
      <w:r>
        <w:rPr>
          <w:rFonts w:ascii="Times New Roman" w:hAnsi="Times New Roman" w:cs="Times New Roman"/>
          <w:b/>
        </w:rPr>
        <w:t xml:space="preserve"> Tree Species</w:t>
      </w:r>
    </w:p>
    <w:tbl>
      <w:tblPr>
        <w:tblStyle w:val="TableGrid"/>
        <w:tblpPr w:leftFromText="180" w:rightFromText="180" w:vertAnchor="page" w:horzAnchor="page" w:tblpX="610" w:tblpY="1805"/>
        <w:tblW w:w="14845" w:type="dxa"/>
        <w:tblLook w:val="04A0" w:firstRow="1" w:lastRow="0" w:firstColumn="1" w:lastColumn="0" w:noHBand="0" w:noVBand="1"/>
      </w:tblPr>
      <w:tblGrid>
        <w:gridCol w:w="1518"/>
        <w:gridCol w:w="1186"/>
        <w:gridCol w:w="1547"/>
        <w:gridCol w:w="16"/>
        <w:gridCol w:w="4098"/>
        <w:gridCol w:w="3060"/>
        <w:gridCol w:w="1440"/>
        <w:gridCol w:w="1980"/>
      </w:tblGrid>
      <w:tr w:rsidR="004D6592" w14:paraId="21E3E98D" w14:textId="77777777" w:rsidTr="004D6592">
        <w:tc>
          <w:tcPr>
            <w:tcW w:w="1518" w:type="dxa"/>
            <w:shd w:val="clear" w:color="auto" w:fill="A6A6A6" w:themeFill="background1" w:themeFillShade="A6"/>
          </w:tcPr>
          <w:p w14:paraId="7C9A239D" w14:textId="77777777" w:rsidR="00E46C50" w:rsidRPr="00E46C50" w:rsidRDefault="00E46C50" w:rsidP="00F05C4A">
            <w:pPr>
              <w:jc w:val="center"/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Tree Species</w:t>
            </w:r>
          </w:p>
        </w:tc>
        <w:tc>
          <w:tcPr>
            <w:tcW w:w="1186" w:type="dxa"/>
            <w:shd w:val="clear" w:color="auto" w:fill="A6A6A6" w:themeFill="background1" w:themeFillShade="A6"/>
          </w:tcPr>
          <w:p w14:paraId="40553B8A" w14:textId="77777777" w:rsidR="00E46C50" w:rsidRPr="00E46C50" w:rsidRDefault="00E46C50" w:rsidP="00F05C4A">
            <w:pPr>
              <w:jc w:val="center"/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547" w:type="dxa"/>
            <w:shd w:val="clear" w:color="auto" w:fill="A6A6A6" w:themeFill="background1" w:themeFillShade="A6"/>
          </w:tcPr>
          <w:p w14:paraId="20DA0091" w14:textId="77777777" w:rsidR="00E46C50" w:rsidRPr="00E46C50" w:rsidRDefault="00E46C50" w:rsidP="00F05C4A">
            <w:pPr>
              <w:jc w:val="center"/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4114" w:type="dxa"/>
            <w:gridSpan w:val="2"/>
            <w:shd w:val="clear" w:color="auto" w:fill="A6A6A6" w:themeFill="background1" w:themeFillShade="A6"/>
          </w:tcPr>
          <w:p w14:paraId="66546F93" w14:textId="77777777" w:rsidR="00E46C50" w:rsidRPr="00E46C50" w:rsidRDefault="00E46C50" w:rsidP="00F05C4A">
            <w:pPr>
              <w:jc w:val="center"/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Native Range in Puerto Rico</w:t>
            </w:r>
          </w:p>
        </w:tc>
        <w:tc>
          <w:tcPr>
            <w:tcW w:w="3060" w:type="dxa"/>
            <w:shd w:val="clear" w:color="auto" w:fill="A6A6A6" w:themeFill="background1" w:themeFillShade="A6"/>
          </w:tcPr>
          <w:p w14:paraId="50493D62" w14:textId="77777777" w:rsidR="00E46C50" w:rsidRPr="00E46C50" w:rsidRDefault="00E46C50" w:rsidP="00F05C4A">
            <w:pPr>
              <w:jc w:val="center"/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Climate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24C4B06B" w14:textId="77777777" w:rsidR="00E46C50" w:rsidRPr="00E46C50" w:rsidRDefault="00E46C50" w:rsidP="00F05C4A">
            <w:pPr>
              <w:jc w:val="center"/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980" w:type="dxa"/>
            <w:shd w:val="clear" w:color="auto" w:fill="A6A6A6" w:themeFill="background1" w:themeFillShade="A6"/>
          </w:tcPr>
          <w:p w14:paraId="28B0CE37" w14:textId="77777777" w:rsidR="00E46C50" w:rsidRPr="00E46C50" w:rsidRDefault="00E46C50" w:rsidP="00F05C4A">
            <w:pPr>
              <w:jc w:val="center"/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Tree Height &amp; Diameter</w:t>
            </w:r>
          </w:p>
        </w:tc>
      </w:tr>
      <w:tr w:rsidR="004D6592" w14:paraId="06921A9F" w14:textId="77777777" w:rsidTr="004D6592">
        <w:tc>
          <w:tcPr>
            <w:tcW w:w="1518" w:type="dxa"/>
          </w:tcPr>
          <w:p w14:paraId="3F838A55" w14:textId="77777777" w:rsidR="00E46C50" w:rsidRPr="00E46C50" w:rsidRDefault="00E46C50" w:rsidP="00F05C4A">
            <w:pPr>
              <w:rPr>
                <w:rFonts w:ascii="Times New Roman" w:hAnsi="Times New Roman" w:cs="Times New Roman"/>
                <w:i/>
              </w:rPr>
            </w:pPr>
          </w:p>
          <w:p w14:paraId="345EBCFD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  <w:i/>
              </w:rPr>
              <w:t>Cecropia schreberiana</w:t>
            </w:r>
            <w:r w:rsidRPr="00E46C50">
              <w:rPr>
                <w:rFonts w:ascii="Times New Roman" w:hAnsi="Times New Roman" w:cs="Times New Roman"/>
              </w:rPr>
              <w:t xml:space="preserve"> Loefl.</w:t>
            </w:r>
          </w:p>
        </w:tc>
        <w:tc>
          <w:tcPr>
            <w:tcW w:w="1186" w:type="dxa"/>
          </w:tcPr>
          <w:p w14:paraId="31851525" w14:textId="77777777" w:rsidR="00E46C50" w:rsidRPr="00E46C50" w:rsidRDefault="00E46C50" w:rsidP="00F05C4A">
            <w:pPr>
              <w:jc w:val="center"/>
              <w:rPr>
                <w:rFonts w:ascii="Times New Roman" w:hAnsi="Times New Roman" w:cs="Times New Roman"/>
              </w:rPr>
            </w:pPr>
          </w:p>
          <w:p w14:paraId="5989011C" w14:textId="77777777" w:rsidR="00E46C50" w:rsidRPr="00E46C50" w:rsidRDefault="00E46C50" w:rsidP="00F05C4A">
            <w:pPr>
              <w:jc w:val="center"/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Icacos</w:t>
            </w:r>
          </w:p>
        </w:tc>
        <w:tc>
          <w:tcPr>
            <w:tcW w:w="1547" w:type="dxa"/>
          </w:tcPr>
          <w:p w14:paraId="77FC72C0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2ACB18F3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Cecropiaceae</w:t>
            </w:r>
          </w:p>
        </w:tc>
        <w:tc>
          <w:tcPr>
            <w:tcW w:w="4114" w:type="dxa"/>
            <w:gridSpan w:val="2"/>
          </w:tcPr>
          <w:p w14:paraId="4C88FD04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3E5F5B05" w14:textId="77777777" w:rsidR="00E46C50" w:rsidRPr="00E46C50" w:rsidRDefault="00E46C50" w:rsidP="00F05C4A">
            <w:pPr>
              <w:rPr>
                <w:rFonts w:ascii="Times New Roman" w:hAnsi="Times New Roman" w:cs="Times New Roman"/>
                <w:vertAlign w:val="superscript"/>
              </w:rPr>
            </w:pPr>
            <w:r w:rsidRPr="00E46C50">
              <w:rPr>
                <w:rFonts w:ascii="Times New Roman" w:hAnsi="Times New Roman" w:cs="Times New Roman"/>
              </w:rPr>
              <w:t xml:space="preserve">Recently disturbed areas, roadsides and stream banks. </w:t>
            </w:r>
          </w:p>
          <w:p w14:paraId="6B339D1D" w14:textId="77777777" w:rsidR="00E46C50" w:rsidRPr="00E46C50" w:rsidRDefault="00E46C50" w:rsidP="00F05C4A">
            <w:pPr>
              <w:rPr>
                <w:rFonts w:ascii="Times New Roman" w:hAnsi="Times New Roman" w:cs="Times New Roman"/>
                <w:vertAlign w:val="superscript"/>
              </w:rPr>
            </w:pPr>
            <w:r w:rsidRPr="00E46C50">
              <w:rPr>
                <w:rFonts w:ascii="Times New Roman" w:hAnsi="Times New Roman" w:cs="Times New Roman"/>
              </w:rPr>
              <w:t xml:space="preserve">Nearly all forest types, most abundant at mid-elevations </w:t>
            </w:r>
          </w:p>
          <w:p w14:paraId="361F5A9F" w14:textId="77777777" w:rsidR="00E46C50" w:rsidRPr="00E46C50" w:rsidRDefault="00E46C50" w:rsidP="00F05C4A">
            <w:pPr>
              <w:pStyle w:val="ListParagraph"/>
              <w:rPr>
                <w:vertAlign w:val="superscript"/>
              </w:rPr>
            </w:pPr>
          </w:p>
        </w:tc>
        <w:tc>
          <w:tcPr>
            <w:tcW w:w="3060" w:type="dxa"/>
          </w:tcPr>
          <w:p w14:paraId="6BE44D9E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308287A8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 xml:space="preserve">Subtropical to montane rainforest </w:t>
            </w:r>
          </w:p>
          <w:p w14:paraId="1A9B092E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48BBF8AF" w14:textId="77777777" w:rsidR="00E46C50" w:rsidRPr="00E46C50" w:rsidRDefault="00E46C50" w:rsidP="00F05C4A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440" w:type="dxa"/>
          </w:tcPr>
          <w:p w14:paraId="6E403CA5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31637570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600-900 m</w:t>
            </w:r>
          </w:p>
        </w:tc>
        <w:tc>
          <w:tcPr>
            <w:tcW w:w="1980" w:type="dxa"/>
          </w:tcPr>
          <w:p w14:paraId="4F9D07F4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5646F34E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20 m in height</w:t>
            </w:r>
          </w:p>
          <w:p w14:paraId="7AF0E51A" w14:textId="77777777" w:rsidR="00E46C50" w:rsidRPr="00E46C50" w:rsidRDefault="00E46C50" w:rsidP="00F05C4A">
            <w:pPr>
              <w:rPr>
                <w:rFonts w:ascii="Times New Roman" w:hAnsi="Times New Roman" w:cs="Times New Roman"/>
                <w:vertAlign w:val="superscript"/>
              </w:rPr>
            </w:pPr>
            <w:r w:rsidRPr="00E46C50">
              <w:rPr>
                <w:rFonts w:ascii="Times New Roman" w:hAnsi="Times New Roman" w:cs="Times New Roman"/>
              </w:rPr>
              <w:t>60 cm in diameter</w:t>
            </w:r>
          </w:p>
        </w:tc>
      </w:tr>
      <w:tr w:rsidR="004D6592" w14:paraId="01F40DC0" w14:textId="77777777" w:rsidTr="004D6592">
        <w:tc>
          <w:tcPr>
            <w:tcW w:w="1518" w:type="dxa"/>
            <w:shd w:val="clear" w:color="auto" w:fill="A6A6A6" w:themeFill="background1" w:themeFillShade="A6"/>
          </w:tcPr>
          <w:p w14:paraId="2E140920" w14:textId="77777777" w:rsidR="00E46C50" w:rsidRPr="00E46C50" w:rsidRDefault="00E46C50" w:rsidP="00F05C4A">
            <w:pPr>
              <w:rPr>
                <w:rFonts w:ascii="Times New Roman" w:hAnsi="Times New Roman" w:cs="Times New Roman"/>
                <w:i/>
              </w:rPr>
            </w:pPr>
          </w:p>
          <w:p w14:paraId="51AECF6A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  <w:i/>
              </w:rPr>
              <w:t xml:space="preserve">Micropholis garcinifolia </w:t>
            </w:r>
            <w:r w:rsidRPr="00E46C50">
              <w:rPr>
                <w:rFonts w:ascii="Times New Roman" w:hAnsi="Times New Roman" w:cs="Times New Roman"/>
              </w:rPr>
              <w:t>Grisseb</w:t>
            </w:r>
          </w:p>
          <w:p w14:paraId="3A57F797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shd w:val="clear" w:color="auto" w:fill="A6A6A6" w:themeFill="background1" w:themeFillShade="A6"/>
          </w:tcPr>
          <w:p w14:paraId="5BC22CC7" w14:textId="77777777" w:rsidR="00E46C50" w:rsidRPr="00E46C50" w:rsidRDefault="00E46C50" w:rsidP="00F05C4A">
            <w:pPr>
              <w:jc w:val="center"/>
              <w:rPr>
                <w:rFonts w:ascii="Times New Roman" w:hAnsi="Times New Roman" w:cs="Times New Roman"/>
              </w:rPr>
            </w:pPr>
          </w:p>
          <w:p w14:paraId="433CAEBA" w14:textId="77777777" w:rsidR="00E46C50" w:rsidRPr="00E46C50" w:rsidRDefault="00E46C50" w:rsidP="00F05C4A">
            <w:pPr>
              <w:jc w:val="center"/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Icacos</w:t>
            </w:r>
          </w:p>
        </w:tc>
        <w:tc>
          <w:tcPr>
            <w:tcW w:w="1547" w:type="dxa"/>
            <w:shd w:val="clear" w:color="auto" w:fill="A6A6A6" w:themeFill="background1" w:themeFillShade="A6"/>
          </w:tcPr>
          <w:p w14:paraId="0A07E6A5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6C280FF2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Sapotaceae</w:t>
            </w:r>
          </w:p>
        </w:tc>
        <w:tc>
          <w:tcPr>
            <w:tcW w:w="4114" w:type="dxa"/>
            <w:gridSpan w:val="2"/>
            <w:shd w:val="clear" w:color="auto" w:fill="A6A6A6" w:themeFill="background1" w:themeFillShade="A6"/>
          </w:tcPr>
          <w:p w14:paraId="57F8A61B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790948ED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Leeward slopes and ridges</w:t>
            </w:r>
          </w:p>
        </w:tc>
        <w:tc>
          <w:tcPr>
            <w:tcW w:w="3060" w:type="dxa"/>
            <w:shd w:val="clear" w:color="auto" w:fill="A6A6A6" w:themeFill="background1" w:themeFillShade="A6"/>
          </w:tcPr>
          <w:p w14:paraId="743F943F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4627214F" w14:textId="77777777" w:rsidR="00E46C50" w:rsidRPr="00E46C50" w:rsidRDefault="00E46C50" w:rsidP="00F05C4A">
            <w:pPr>
              <w:rPr>
                <w:rFonts w:ascii="Times New Roman" w:hAnsi="Times New Roman" w:cs="Times New Roman"/>
                <w:vertAlign w:val="superscript"/>
              </w:rPr>
            </w:pPr>
            <w:r w:rsidRPr="00E46C50">
              <w:rPr>
                <w:rFonts w:ascii="Times New Roman" w:hAnsi="Times New Roman" w:cs="Times New Roman"/>
              </w:rPr>
              <w:t>Montane subtropical rain forest</w:t>
            </w:r>
          </w:p>
          <w:p w14:paraId="6635A73E" w14:textId="77777777" w:rsidR="00E46C50" w:rsidRPr="00E46C50" w:rsidRDefault="00E46C50" w:rsidP="00F05C4A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14:paraId="335DE3AB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33F3F169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300 m and higher</w:t>
            </w:r>
          </w:p>
        </w:tc>
        <w:tc>
          <w:tcPr>
            <w:tcW w:w="1980" w:type="dxa"/>
            <w:shd w:val="clear" w:color="auto" w:fill="A6A6A6" w:themeFill="background1" w:themeFillShade="A6"/>
          </w:tcPr>
          <w:p w14:paraId="30811E44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6472D75D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20 m in height</w:t>
            </w:r>
          </w:p>
          <w:p w14:paraId="24BD01A0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7 m in diameter</w:t>
            </w:r>
          </w:p>
        </w:tc>
      </w:tr>
      <w:tr w:rsidR="004D6592" w14:paraId="7D7F8ED5" w14:textId="77777777" w:rsidTr="004D6592">
        <w:trPr>
          <w:trHeight w:val="913"/>
        </w:trPr>
        <w:tc>
          <w:tcPr>
            <w:tcW w:w="1518" w:type="dxa"/>
          </w:tcPr>
          <w:p w14:paraId="0AC04230" w14:textId="77777777" w:rsidR="00E46C50" w:rsidRPr="00E46C50" w:rsidRDefault="00E46C50" w:rsidP="00F05C4A">
            <w:pPr>
              <w:rPr>
                <w:rFonts w:ascii="Times New Roman" w:hAnsi="Times New Roman" w:cs="Times New Roman"/>
                <w:i/>
              </w:rPr>
            </w:pPr>
          </w:p>
          <w:p w14:paraId="0CB7F134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  <w:i/>
              </w:rPr>
              <w:t xml:space="preserve">Cyrilla racemiflora </w:t>
            </w:r>
            <w:r w:rsidRPr="00E46C50">
              <w:rPr>
                <w:rFonts w:ascii="Times New Roman" w:hAnsi="Times New Roman" w:cs="Times New Roman"/>
              </w:rPr>
              <w:t>L.</w:t>
            </w:r>
          </w:p>
          <w:p w14:paraId="07AD001F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 w14:paraId="12EA5E3D" w14:textId="77777777" w:rsidR="00E46C50" w:rsidRPr="00E46C50" w:rsidRDefault="00E46C50" w:rsidP="00F05C4A">
            <w:pPr>
              <w:jc w:val="center"/>
              <w:rPr>
                <w:rFonts w:ascii="Times New Roman" w:hAnsi="Times New Roman" w:cs="Times New Roman"/>
              </w:rPr>
            </w:pPr>
          </w:p>
          <w:p w14:paraId="442E06D8" w14:textId="77777777" w:rsidR="00E46C50" w:rsidRPr="00E46C50" w:rsidRDefault="00E46C50" w:rsidP="00F05C4A">
            <w:pPr>
              <w:jc w:val="center"/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Icacos</w:t>
            </w:r>
          </w:p>
        </w:tc>
        <w:tc>
          <w:tcPr>
            <w:tcW w:w="1547" w:type="dxa"/>
          </w:tcPr>
          <w:p w14:paraId="34C95C02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2BDB781E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Cyrillaceae</w:t>
            </w:r>
          </w:p>
        </w:tc>
        <w:tc>
          <w:tcPr>
            <w:tcW w:w="4114" w:type="dxa"/>
            <w:gridSpan w:val="2"/>
          </w:tcPr>
          <w:p w14:paraId="1D9BE401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0086AA52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 xml:space="preserve">Ridges and slopes, particularly gaps. </w:t>
            </w:r>
          </w:p>
          <w:p w14:paraId="4940C8DB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556654D2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51D0EABC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Subtropical lower montane rain forest</w:t>
            </w:r>
          </w:p>
          <w:p w14:paraId="56C9FE18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E25C9B8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2AB85A02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300-1200 m</w:t>
            </w:r>
          </w:p>
        </w:tc>
        <w:tc>
          <w:tcPr>
            <w:tcW w:w="1980" w:type="dxa"/>
          </w:tcPr>
          <w:p w14:paraId="7D61C11C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</w:p>
          <w:p w14:paraId="2A3A4CD4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30 m in height</w:t>
            </w:r>
          </w:p>
          <w:p w14:paraId="19A22C06" w14:textId="77777777" w:rsidR="00E46C50" w:rsidRPr="00E46C50" w:rsidRDefault="00E46C50" w:rsidP="00F05C4A">
            <w:pPr>
              <w:rPr>
                <w:rFonts w:ascii="Times New Roman" w:hAnsi="Times New Roman" w:cs="Times New Roman"/>
              </w:rPr>
            </w:pPr>
            <w:r w:rsidRPr="00E46C50">
              <w:rPr>
                <w:rFonts w:ascii="Times New Roman" w:hAnsi="Times New Roman" w:cs="Times New Roman"/>
              </w:rPr>
              <w:t>2 m in diameter</w:t>
            </w:r>
          </w:p>
        </w:tc>
      </w:tr>
      <w:tr w:rsidR="004D6592" w14:paraId="012E8840" w14:textId="77777777" w:rsidTr="004D6592">
        <w:trPr>
          <w:trHeight w:val="1507"/>
        </w:trPr>
        <w:tc>
          <w:tcPr>
            <w:tcW w:w="1518" w:type="dxa"/>
            <w:shd w:val="clear" w:color="auto" w:fill="A6A6A6" w:themeFill="background1" w:themeFillShade="A6"/>
          </w:tcPr>
          <w:p w14:paraId="712E957C" w14:textId="77777777" w:rsidR="00E46C50" w:rsidRDefault="00E46C50" w:rsidP="00F05C4A">
            <w:pPr>
              <w:rPr>
                <w:i/>
              </w:rPr>
            </w:pPr>
          </w:p>
          <w:p w14:paraId="2329BA4C" w14:textId="77777777" w:rsidR="00E46C50" w:rsidRPr="002D74FF" w:rsidRDefault="00E46C50" w:rsidP="00F05C4A">
            <w:r w:rsidRPr="004C1386">
              <w:rPr>
                <w:i/>
              </w:rPr>
              <w:t>Prestoea montana</w:t>
            </w:r>
            <w:r>
              <w:rPr>
                <w:i/>
              </w:rPr>
              <w:t xml:space="preserve"> </w:t>
            </w:r>
            <w:r>
              <w:t>Hook</w:t>
            </w:r>
          </w:p>
        </w:tc>
        <w:tc>
          <w:tcPr>
            <w:tcW w:w="1186" w:type="dxa"/>
            <w:shd w:val="clear" w:color="auto" w:fill="A6A6A6" w:themeFill="background1" w:themeFillShade="A6"/>
          </w:tcPr>
          <w:p w14:paraId="12DCC004" w14:textId="77777777" w:rsidR="00E46C50" w:rsidRDefault="00E46C50" w:rsidP="00F05C4A">
            <w:pPr>
              <w:jc w:val="center"/>
            </w:pPr>
          </w:p>
          <w:p w14:paraId="39BF1B17" w14:textId="77777777" w:rsidR="00E46C50" w:rsidRDefault="00E46C50" w:rsidP="00F05C4A">
            <w:pPr>
              <w:jc w:val="center"/>
            </w:pPr>
            <w:r>
              <w:t>Icacos, Ridge, Valley</w:t>
            </w:r>
          </w:p>
        </w:tc>
        <w:tc>
          <w:tcPr>
            <w:tcW w:w="1563" w:type="dxa"/>
            <w:gridSpan w:val="2"/>
            <w:shd w:val="clear" w:color="auto" w:fill="A6A6A6" w:themeFill="background1" w:themeFillShade="A6"/>
          </w:tcPr>
          <w:p w14:paraId="737F1FB0" w14:textId="77777777" w:rsidR="00E46C50" w:rsidRDefault="00E46C50" w:rsidP="00F05C4A"/>
          <w:p w14:paraId="6EEF9713" w14:textId="77777777" w:rsidR="00E46C50" w:rsidRDefault="00E46C50" w:rsidP="00F05C4A">
            <w:r>
              <w:t>Arecaceae</w:t>
            </w:r>
          </w:p>
        </w:tc>
        <w:tc>
          <w:tcPr>
            <w:tcW w:w="4098" w:type="dxa"/>
            <w:shd w:val="clear" w:color="auto" w:fill="A6A6A6" w:themeFill="background1" w:themeFillShade="A6"/>
          </w:tcPr>
          <w:p w14:paraId="7883A2B8" w14:textId="77777777" w:rsidR="00E46C50" w:rsidRDefault="00E46C50" w:rsidP="00F05C4A"/>
          <w:p w14:paraId="6D065F8E" w14:textId="77777777" w:rsidR="00E46C50" w:rsidRDefault="00E46C50" w:rsidP="00F05C4A">
            <w:r>
              <w:t>Steep, windward facing slopes, ravines at low elevation, and protected sites at summits</w:t>
            </w:r>
          </w:p>
        </w:tc>
        <w:tc>
          <w:tcPr>
            <w:tcW w:w="3060" w:type="dxa"/>
            <w:shd w:val="clear" w:color="auto" w:fill="A6A6A6" w:themeFill="background1" w:themeFillShade="A6"/>
          </w:tcPr>
          <w:p w14:paraId="288CCE63" w14:textId="77777777" w:rsidR="00E46C50" w:rsidRDefault="00E46C50" w:rsidP="00F05C4A"/>
          <w:p w14:paraId="3CD672EC" w14:textId="77777777" w:rsidR="00E46C50" w:rsidRDefault="00E46C50" w:rsidP="00F05C4A">
            <w:r>
              <w:t>Subtropical moist forest,</w:t>
            </w:r>
          </w:p>
          <w:p w14:paraId="0A03A21A" w14:textId="77777777" w:rsidR="00E46C50" w:rsidRDefault="00E46C50" w:rsidP="00F05C4A">
            <w:r>
              <w:t>subtropical wet forest,</w:t>
            </w:r>
          </w:p>
          <w:p w14:paraId="486E752B" w14:textId="77777777" w:rsidR="00E46C50" w:rsidRDefault="00E46C50" w:rsidP="00F05C4A">
            <w:r>
              <w:t>subtropical rain forest,</w:t>
            </w:r>
          </w:p>
          <w:p w14:paraId="5091D587" w14:textId="77777777" w:rsidR="00E46C50" w:rsidRDefault="00E46C50" w:rsidP="00F05C4A">
            <w:r>
              <w:t>lower montane wet forest</w:t>
            </w:r>
          </w:p>
          <w:p w14:paraId="05B96CE5" w14:textId="77777777" w:rsidR="00E46C50" w:rsidRDefault="00E46C50" w:rsidP="00F05C4A"/>
          <w:p w14:paraId="3593404B" w14:textId="77777777" w:rsidR="00E46C50" w:rsidRDefault="00E46C50" w:rsidP="00F05C4A"/>
        </w:tc>
        <w:tc>
          <w:tcPr>
            <w:tcW w:w="1440" w:type="dxa"/>
            <w:shd w:val="clear" w:color="auto" w:fill="A6A6A6" w:themeFill="background1" w:themeFillShade="A6"/>
          </w:tcPr>
          <w:p w14:paraId="6D165270" w14:textId="77777777" w:rsidR="00E46C50" w:rsidRDefault="00E46C50" w:rsidP="00F05C4A"/>
          <w:p w14:paraId="0C6580B0" w14:textId="77777777" w:rsidR="00E46C50" w:rsidRPr="003E6367" w:rsidRDefault="00E46C50" w:rsidP="00F05C4A">
            <w:pPr>
              <w:rPr>
                <w:vertAlign w:val="superscript"/>
              </w:rPr>
            </w:pPr>
            <w:r>
              <w:t>400m – summit</w:t>
            </w:r>
          </w:p>
        </w:tc>
        <w:tc>
          <w:tcPr>
            <w:tcW w:w="1980" w:type="dxa"/>
            <w:shd w:val="clear" w:color="auto" w:fill="A6A6A6" w:themeFill="background1" w:themeFillShade="A6"/>
          </w:tcPr>
          <w:p w14:paraId="2D0685ED" w14:textId="77777777" w:rsidR="00E46C50" w:rsidRDefault="00E46C50" w:rsidP="00F05C4A"/>
          <w:p w14:paraId="6E4CB275" w14:textId="77777777" w:rsidR="00E46C50" w:rsidRDefault="00E46C50" w:rsidP="00F05C4A">
            <w:r>
              <w:t>6 - 15 m tall</w:t>
            </w:r>
          </w:p>
          <w:p w14:paraId="0F6718C9" w14:textId="77777777" w:rsidR="00E46C50" w:rsidRDefault="00E46C50" w:rsidP="00F05C4A">
            <w:r>
              <w:t>4 - 20 cm diameter</w:t>
            </w:r>
          </w:p>
        </w:tc>
      </w:tr>
      <w:tr w:rsidR="004D6592" w14:paraId="087A2E46" w14:textId="77777777" w:rsidTr="004D6592">
        <w:tc>
          <w:tcPr>
            <w:tcW w:w="1518" w:type="dxa"/>
          </w:tcPr>
          <w:p w14:paraId="712DBFB0" w14:textId="77777777" w:rsidR="00E46C50" w:rsidRDefault="00E46C50" w:rsidP="00F05C4A">
            <w:pPr>
              <w:rPr>
                <w:i/>
              </w:rPr>
            </w:pPr>
          </w:p>
          <w:p w14:paraId="031FA4E0" w14:textId="77777777" w:rsidR="00E46C50" w:rsidRPr="002D74FF" w:rsidRDefault="00E46C50" w:rsidP="00F05C4A">
            <w:r w:rsidRPr="004C1386">
              <w:rPr>
                <w:i/>
              </w:rPr>
              <w:t>Dacryodes excelsa</w:t>
            </w:r>
            <w:r>
              <w:rPr>
                <w:i/>
              </w:rPr>
              <w:t xml:space="preserve"> </w:t>
            </w:r>
            <w:r>
              <w:t>Vahl</w:t>
            </w:r>
          </w:p>
        </w:tc>
        <w:tc>
          <w:tcPr>
            <w:tcW w:w="1186" w:type="dxa"/>
          </w:tcPr>
          <w:p w14:paraId="7004CD9C" w14:textId="77777777" w:rsidR="00E46C50" w:rsidRDefault="00E46C50" w:rsidP="00F05C4A">
            <w:pPr>
              <w:jc w:val="center"/>
            </w:pPr>
          </w:p>
          <w:p w14:paraId="0350C846" w14:textId="77777777" w:rsidR="00E46C50" w:rsidRDefault="00E46C50" w:rsidP="00F05C4A">
            <w:pPr>
              <w:jc w:val="center"/>
            </w:pPr>
            <w:r>
              <w:t>Ridge &amp; Valley</w:t>
            </w:r>
          </w:p>
        </w:tc>
        <w:tc>
          <w:tcPr>
            <w:tcW w:w="1563" w:type="dxa"/>
            <w:gridSpan w:val="2"/>
          </w:tcPr>
          <w:p w14:paraId="4D1FCD84" w14:textId="77777777" w:rsidR="00E46C50" w:rsidRDefault="00E46C50" w:rsidP="00F05C4A"/>
          <w:p w14:paraId="581C219D" w14:textId="77777777" w:rsidR="00E46C50" w:rsidRDefault="00E46C50" w:rsidP="00F05C4A">
            <w:r>
              <w:t>Burseraceae</w:t>
            </w:r>
          </w:p>
        </w:tc>
        <w:tc>
          <w:tcPr>
            <w:tcW w:w="4098" w:type="dxa"/>
          </w:tcPr>
          <w:p w14:paraId="4A425AA7" w14:textId="77777777" w:rsidR="00E46C50" w:rsidRDefault="00E46C50" w:rsidP="00F05C4A"/>
          <w:p w14:paraId="6E9C919B" w14:textId="77777777" w:rsidR="00E46C50" w:rsidRDefault="00E46C50" w:rsidP="00F05C4A">
            <w:r>
              <w:t>Northern lower and middle slopes of mountains of Puerto Rico usually on upper slopes and ridges</w:t>
            </w:r>
          </w:p>
          <w:p w14:paraId="078AD874" w14:textId="77777777" w:rsidR="00E46C50" w:rsidRPr="00A53B82" w:rsidRDefault="00E46C50" w:rsidP="00F05C4A">
            <w:pPr>
              <w:rPr>
                <w:vertAlign w:val="superscript"/>
              </w:rPr>
            </w:pPr>
          </w:p>
        </w:tc>
        <w:tc>
          <w:tcPr>
            <w:tcW w:w="3060" w:type="dxa"/>
          </w:tcPr>
          <w:p w14:paraId="749E9867" w14:textId="77777777" w:rsidR="00E46C50" w:rsidRDefault="00E46C50" w:rsidP="00F05C4A"/>
          <w:p w14:paraId="0349A574" w14:textId="77777777" w:rsidR="00E46C50" w:rsidRDefault="00E46C50" w:rsidP="00F05C4A"/>
          <w:p w14:paraId="3B5CF456" w14:textId="77777777" w:rsidR="00E46C50" w:rsidRPr="009A5310" w:rsidRDefault="00E46C50" w:rsidP="00F05C4A">
            <w:r>
              <w:t>Subtropical wet forest</w:t>
            </w:r>
          </w:p>
        </w:tc>
        <w:tc>
          <w:tcPr>
            <w:tcW w:w="1440" w:type="dxa"/>
          </w:tcPr>
          <w:p w14:paraId="78164CA0" w14:textId="77777777" w:rsidR="00E46C50" w:rsidRDefault="00E46C50" w:rsidP="00F05C4A"/>
          <w:p w14:paraId="0A868E9D" w14:textId="77777777" w:rsidR="00E46C50" w:rsidRPr="009A5310" w:rsidRDefault="00E46C50" w:rsidP="00F05C4A">
            <w:r>
              <w:t>200 – 900 m</w:t>
            </w:r>
          </w:p>
        </w:tc>
        <w:tc>
          <w:tcPr>
            <w:tcW w:w="1980" w:type="dxa"/>
          </w:tcPr>
          <w:p w14:paraId="6719D382" w14:textId="77777777" w:rsidR="00E46C50" w:rsidRDefault="00E46C50" w:rsidP="00F05C4A"/>
          <w:p w14:paraId="64D3FE16" w14:textId="77777777" w:rsidR="00E46C50" w:rsidRDefault="00E46C50" w:rsidP="00F05C4A">
            <w:r>
              <w:t>30 m in height</w:t>
            </w:r>
          </w:p>
          <w:p w14:paraId="33C7865B" w14:textId="77777777" w:rsidR="00E46C50" w:rsidRDefault="00E46C50" w:rsidP="00F05C4A">
            <w:r>
              <w:t>1- 2 m in diameter</w:t>
            </w:r>
          </w:p>
        </w:tc>
      </w:tr>
    </w:tbl>
    <w:p w14:paraId="35E58111" w14:textId="77777777" w:rsidR="00E46C50" w:rsidRDefault="00E46C50" w:rsidP="00F05C4A">
      <w:pPr>
        <w:rPr>
          <w:i/>
        </w:rPr>
        <w:sectPr w:rsidR="00E46C50" w:rsidSect="00E46C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page" w:tblpX="610" w:tblpY="1805"/>
        <w:tblW w:w="14845" w:type="dxa"/>
        <w:tblLook w:val="04A0" w:firstRow="1" w:lastRow="0" w:firstColumn="1" w:lastColumn="0" w:noHBand="0" w:noVBand="1"/>
      </w:tblPr>
      <w:tblGrid>
        <w:gridCol w:w="1518"/>
        <w:gridCol w:w="1222"/>
        <w:gridCol w:w="1527"/>
        <w:gridCol w:w="4098"/>
        <w:gridCol w:w="3060"/>
        <w:gridCol w:w="1350"/>
        <w:gridCol w:w="2070"/>
      </w:tblGrid>
      <w:tr w:rsidR="00E46C50" w14:paraId="5E82F1B5" w14:textId="77777777" w:rsidTr="00E46C50">
        <w:tc>
          <w:tcPr>
            <w:tcW w:w="1518" w:type="dxa"/>
            <w:shd w:val="clear" w:color="auto" w:fill="A6A6A6" w:themeFill="background1" w:themeFillShade="A6"/>
          </w:tcPr>
          <w:p w14:paraId="524DE568" w14:textId="492F47E2" w:rsidR="00E46C50" w:rsidRDefault="00E46C50" w:rsidP="00F05C4A">
            <w:pPr>
              <w:rPr>
                <w:i/>
              </w:rPr>
            </w:pPr>
          </w:p>
          <w:p w14:paraId="1166A68B" w14:textId="77777777" w:rsidR="00E46C50" w:rsidRPr="002D74FF" w:rsidRDefault="00E46C50" w:rsidP="00F05C4A">
            <w:r w:rsidRPr="004C1386">
              <w:rPr>
                <w:i/>
              </w:rPr>
              <w:t>Manilkara bidentata</w:t>
            </w:r>
            <w:r>
              <w:rPr>
                <w:i/>
              </w:rPr>
              <w:t xml:space="preserve"> </w:t>
            </w:r>
            <w:r>
              <w:t>Chevalier</w:t>
            </w:r>
          </w:p>
        </w:tc>
        <w:tc>
          <w:tcPr>
            <w:tcW w:w="1222" w:type="dxa"/>
            <w:shd w:val="clear" w:color="auto" w:fill="A6A6A6" w:themeFill="background1" w:themeFillShade="A6"/>
          </w:tcPr>
          <w:p w14:paraId="2A0FDB38" w14:textId="77777777" w:rsidR="00E46C50" w:rsidRDefault="00E46C50" w:rsidP="00F05C4A">
            <w:pPr>
              <w:jc w:val="center"/>
            </w:pPr>
          </w:p>
          <w:p w14:paraId="3D59BA14" w14:textId="77777777" w:rsidR="00E46C50" w:rsidRDefault="00E46C50" w:rsidP="00F05C4A">
            <w:pPr>
              <w:jc w:val="center"/>
            </w:pPr>
            <w:r>
              <w:t>Ridge &amp; Valley</w:t>
            </w:r>
          </w:p>
        </w:tc>
        <w:tc>
          <w:tcPr>
            <w:tcW w:w="1527" w:type="dxa"/>
            <w:shd w:val="clear" w:color="auto" w:fill="A6A6A6" w:themeFill="background1" w:themeFillShade="A6"/>
          </w:tcPr>
          <w:p w14:paraId="364456BA" w14:textId="77777777" w:rsidR="00E46C50" w:rsidRDefault="00E46C50" w:rsidP="00F05C4A"/>
          <w:p w14:paraId="76BFDFA7" w14:textId="77777777" w:rsidR="00E46C50" w:rsidRDefault="00E46C50" w:rsidP="00F05C4A">
            <w:r>
              <w:t>Sapotaceae</w:t>
            </w:r>
          </w:p>
        </w:tc>
        <w:tc>
          <w:tcPr>
            <w:tcW w:w="4098" w:type="dxa"/>
            <w:shd w:val="clear" w:color="auto" w:fill="A6A6A6" w:themeFill="background1" w:themeFillShade="A6"/>
          </w:tcPr>
          <w:p w14:paraId="39F411D0" w14:textId="77777777" w:rsidR="00E46C50" w:rsidRDefault="00E46C50" w:rsidP="00F05C4A"/>
          <w:p w14:paraId="635C340C" w14:textId="77777777" w:rsidR="00E46C50" w:rsidRPr="004F3E2D" w:rsidRDefault="00E46C50" w:rsidP="00F05C4A">
            <w:pPr>
              <w:rPr>
                <w:vertAlign w:val="superscript"/>
              </w:rPr>
            </w:pPr>
            <w:r>
              <w:t xml:space="preserve">Moist coastal and limestone forests &amp; lower mountain forests </w:t>
            </w:r>
          </w:p>
        </w:tc>
        <w:tc>
          <w:tcPr>
            <w:tcW w:w="3060" w:type="dxa"/>
            <w:shd w:val="clear" w:color="auto" w:fill="A6A6A6" w:themeFill="background1" w:themeFillShade="A6"/>
          </w:tcPr>
          <w:p w14:paraId="6345A83E" w14:textId="77777777" w:rsidR="00E46C50" w:rsidRDefault="00E46C50" w:rsidP="00F05C4A"/>
          <w:p w14:paraId="02544458" w14:textId="77777777" w:rsidR="00E46C50" w:rsidRDefault="00E46C50" w:rsidP="00F05C4A">
            <w:pPr>
              <w:rPr>
                <w:vertAlign w:val="superscript"/>
              </w:rPr>
            </w:pPr>
            <w:r>
              <w:t>Subtropical moist, subtropical wet, subtropical rain forest</w:t>
            </w:r>
          </w:p>
          <w:p w14:paraId="75CE9412" w14:textId="77777777" w:rsidR="00E46C50" w:rsidRPr="009A5310" w:rsidRDefault="00E46C50" w:rsidP="00F05C4A"/>
        </w:tc>
        <w:tc>
          <w:tcPr>
            <w:tcW w:w="1350" w:type="dxa"/>
            <w:shd w:val="clear" w:color="auto" w:fill="A6A6A6" w:themeFill="background1" w:themeFillShade="A6"/>
          </w:tcPr>
          <w:p w14:paraId="111367E9" w14:textId="77777777" w:rsidR="00E46C50" w:rsidRDefault="00E46C50" w:rsidP="00F05C4A"/>
          <w:p w14:paraId="3086194E" w14:textId="77777777" w:rsidR="00E46C50" w:rsidRDefault="00E46C50" w:rsidP="00F05C4A">
            <w:r>
              <w:t>Up to 60m</w:t>
            </w:r>
          </w:p>
        </w:tc>
        <w:tc>
          <w:tcPr>
            <w:tcW w:w="2070" w:type="dxa"/>
            <w:shd w:val="clear" w:color="auto" w:fill="A6A6A6" w:themeFill="background1" w:themeFillShade="A6"/>
          </w:tcPr>
          <w:p w14:paraId="2385A000" w14:textId="77777777" w:rsidR="00E46C50" w:rsidRDefault="00E46C50" w:rsidP="00F05C4A"/>
          <w:p w14:paraId="5857F199" w14:textId="77777777" w:rsidR="00E46C50" w:rsidRDefault="00E46C50" w:rsidP="00F05C4A">
            <w:r>
              <w:t>30 m in height</w:t>
            </w:r>
          </w:p>
          <w:p w14:paraId="40DC4D01" w14:textId="77777777" w:rsidR="00E46C50" w:rsidRPr="00FC02F1" w:rsidRDefault="00E46C50" w:rsidP="00F05C4A">
            <w:r>
              <w:t>1 m in diameter</w:t>
            </w:r>
          </w:p>
        </w:tc>
      </w:tr>
    </w:tbl>
    <w:p w14:paraId="38C51A99" w14:textId="77777777" w:rsidR="00E46C50" w:rsidRDefault="00E46C50"/>
    <w:p w14:paraId="40954C75" w14:textId="77777777" w:rsidR="00E46C50" w:rsidRDefault="00E46C50"/>
    <w:p w14:paraId="6659FAD0" w14:textId="77777777" w:rsidR="00E46C50" w:rsidRDefault="00E46C50" w:rsidP="00E46C50">
      <w:pPr>
        <w:rPr>
          <w:rFonts w:ascii="Times New Roman" w:hAnsi="Times New Roman" w:cs="Times New Roman"/>
        </w:rPr>
      </w:pPr>
    </w:p>
    <w:p w14:paraId="24F7F85F" w14:textId="77777777" w:rsidR="00E46C50" w:rsidRDefault="00E46C50" w:rsidP="00E46C50">
      <w:pPr>
        <w:rPr>
          <w:rFonts w:ascii="Times New Roman" w:hAnsi="Times New Roman" w:cs="Times New Roman"/>
        </w:rPr>
      </w:pPr>
    </w:p>
    <w:p w14:paraId="458B97F7" w14:textId="37D63791" w:rsidR="00E46C50" w:rsidRPr="009A5310" w:rsidRDefault="00E46C50" w:rsidP="00E46C50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Tree species table r</w:t>
      </w:r>
      <w:r w:rsidRPr="009A5310">
        <w:rPr>
          <w:rFonts w:ascii="Times New Roman" w:hAnsi="Times New Roman" w:cs="Times New Roman"/>
        </w:rPr>
        <w:t>eferences</w:t>
      </w:r>
      <w:bookmarkEnd w:id="0"/>
    </w:p>
    <w:p w14:paraId="1751B4E7" w14:textId="77777777" w:rsidR="00E46C50" w:rsidRPr="009A5310" w:rsidRDefault="00E46C50" w:rsidP="00E46C50">
      <w:pPr>
        <w:rPr>
          <w:rFonts w:ascii="Times New Roman" w:hAnsi="Times New Roman" w:cs="Times New Roman"/>
        </w:rPr>
      </w:pPr>
    </w:p>
    <w:p w14:paraId="3495B10D" w14:textId="77777777" w:rsidR="00E46C50" w:rsidRPr="009A5310" w:rsidRDefault="00E46C50" w:rsidP="00E46C5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="Times New Roman"/>
          <w:noProof/>
        </w:rPr>
      </w:pPr>
      <w:r w:rsidRPr="009A5310">
        <w:rPr>
          <w:rFonts w:eastAsia="Times New Roman"/>
          <w:noProof/>
        </w:rPr>
        <w:t>Brokaw, Nicholas V. L. “Cecropia schreberiana in the Luquillo Mountains of Puerto Rico.” The Botanical Review, vol. 64, no. 2, 1998, pp. 91–120., doi:10.1007/bf02856580.</w:t>
      </w:r>
    </w:p>
    <w:p w14:paraId="6DB5FCDD" w14:textId="77777777" w:rsidR="00E46C50" w:rsidRPr="009A5310" w:rsidRDefault="00E46C50" w:rsidP="00E46C5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="Times New Roman"/>
          <w:noProof/>
        </w:rPr>
      </w:pPr>
      <w:r w:rsidRPr="009A5310">
        <w:rPr>
          <w:rFonts w:eastAsia="Times New Roman"/>
          <w:noProof/>
        </w:rPr>
        <w:fldChar w:fldCharType="begin" w:fldLock="1"/>
      </w:r>
      <w:r w:rsidRPr="009A5310">
        <w:rPr>
          <w:rFonts w:eastAsia="Times New Roman"/>
          <w:noProof/>
        </w:rPr>
        <w:instrText xml:space="preserve">ADDIN Mendeley Bibliography CSL_BIBLIOGRAPHY </w:instrText>
      </w:r>
      <w:r w:rsidRPr="009A5310">
        <w:rPr>
          <w:rFonts w:eastAsia="Times New Roman"/>
          <w:noProof/>
        </w:rPr>
        <w:fldChar w:fldCharType="separate"/>
      </w:r>
      <w:r w:rsidRPr="009A5310">
        <w:rPr>
          <w:rFonts w:eastAsia="Times New Roman"/>
          <w:noProof/>
        </w:rPr>
        <w:t>Ewel, J. J., &amp; Whitmore, J. L. (1973). The ecological life zones of Puerto Rico and the U.S.Virgin Islands. Forest Service Research, 72. https://doi.org/10.1017/CBO9781107415324.004</w:t>
      </w:r>
    </w:p>
    <w:p w14:paraId="79B28C83" w14:textId="77777777" w:rsidR="00E46C50" w:rsidRPr="009A5310" w:rsidRDefault="00E46C50" w:rsidP="00E46C5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="Times New Roman"/>
          <w:noProof/>
        </w:rPr>
      </w:pPr>
      <w:r w:rsidRPr="009A5310">
        <w:rPr>
          <w:rFonts w:eastAsia="Times New Roman"/>
          <w:noProof/>
        </w:rPr>
        <w:t>Little, E. L., &amp; Wadsworth, F. H. (1964). Common trees of Puerto Rico and the Virgin Islands. Agricultural Handbook No. 249 . U.S. Department of Agriculture, Washington, DC, (249), 416–417. https://doi.org/10.5962/bhl.title.4135</w:t>
      </w:r>
    </w:p>
    <w:p w14:paraId="51C582E3" w14:textId="77777777" w:rsidR="00E46C50" w:rsidRPr="009A5310" w:rsidRDefault="00E46C50" w:rsidP="00E46C50">
      <w:pPr>
        <w:pStyle w:val="ListParagraph"/>
        <w:numPr>
          <w:ilvl w:val="0"/>
          <w:numId w:val="1"/>
        </w:numPr>
      </w:pPr>
      <w:r w:rsidRPr="009A5310">
        <w:t>Lugo, Ariel E. and Wadsworth, Frank H.  “Dacryodes excelsa Vahl.” Northeastern Area State &amp; Private Forestry, USDA Forest Service, www.na.fs.fed.us/spfo/pubs/silvics_manual/volume_2/dacryodes/excelsa.htm. Accessed 15 Sept. 2017.</w:t>
      </w:r>
    </w:p>
    <w:p w14:paraId="213B1DB3" w14:textId="77777777" w:rsidR="00E46C50" w:rsidRPr="009A5310" w:rsidRDefault="00E46C50" w:rsidP="00E46C5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="Times New Roman"/>
          <w:noProof/>
        </w:rPr>
      </w:pPr>
      <w:r w:rsidRPr="009A5310">
        <w:rPr>
          <w:rFonts w:eastAsia="Times New Roman"/>
          <w:noProof/>
        </w:rPr>
        <w:t>Weaver, P. L. (2010). Forest structure and composition in the lower montane rain forest of the Luquillo mountains, Puerto Rico. Interciencia, 35(9), 640–646.</w:t>
      </w:r>
    </w:p>
    <w:p w14:paraId="73EF30B2" w14:textId="77777777" w:rsidR="00E46C50" w:rsidRPr="009A5310" w:rsidRDefault="00E46C50" w:rsidP="00E46C5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="Times New Roman"/>
          <w:noProof/>
        </w:rPr>
      </w:pPr>
      <w:r w:rsidRPr="009A5310">
        <w:rPr>
          <w:rFonts w:eastAsia="Times New Roman"/>
          <w:noProof/>
        </w:rPr>
        <w:t>Weaver, P. L. “Ausubo, Balata.” Northeastern Area State &amp; Private Forestry, USDA Forest Service, www.na.fs.fed.us/spfo/pubs/silvics_manual/volume_2/manikara/bidentata.htm. Accessed 15 Sept. 2017.</w:t>
      </w:r>
    </w:p>
    <w:p w14:paraId="3A2C003F" w14:textId="77777777" w:rsidR="00E46C50" w:rsidRPr="009A5310" w:rsidRDefault="00E46C50" w:rsidP="00E46C50">
      <w:pPr>
        <w:widowControl w:val="0"/>
        <w:autoSpaceDE w:val="0"/>
        <w:autoSpaceDN w:val="0"/>
        <w:adjustRightInd w:val="0"/>
        <w:ind w:left="480" w:hanging="480"/>
        <w:rPr>
          <w:rFonts w:ascii="Times New Roman" w:eastAsia="Times New Roman" w:hAnsi="Times New Roman" w:cs="Times New Roman"/>
          <w:noProof/>
        </w:rPr>
      </w:pPr>
    </w:p>
    <w:p w14:paraId="3AA2F1D5" w14:textId="451233CC" w:rsidR="00E46C50" w:rsidRDefault="00E46C50" w:rsidP="00E46C50">
      <w:r w:rsidRPr="009A5310">
        <w:rPr>
          <w:rFonts w:ascii="Times New Roman" w:eastAsia="Times New Roman" w:hAnsi="Times New Roman" w:cs="Times New Roman"/>
          <w:noProof/>
        </w:rPr>
        <w:fldChar w:fldCharType="end"/>
      </w:r>
    </w:p>
    <w:sectPr w:rsidR="00E46C50" w:rsidSect="00E46C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2F73C4"/>
    <w:multiLevelType w:val="hybridMultilevel"/>
    <w:tmpl w:val="FA2C27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D45686"/>
    <w:multiLevelType w:val="hybridMultilevel"/>
    <w:tmpl w:val="30ACC3D6"/>
    <w:lvl w:ilvl="0" w:tplc="6226BF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B87"/>
    <w:rsid w:val="000B0B09"/>
    <w:rsid w:val="000B4328"/>
    <w:rsid w:val="00150F5D"/>
    <w:rsid w:val="001712C0"/>
    <w:rsid w:val="001A3BE1"/>
    <w:rsid w:val="0020630E"/>
    <w:rsid w:val="00233B87"/>
    <w:rsid w:val="002C32BB"/>
    <w:rsid w:val="004D6592"/>
    <w:rsid w:val="004E3C6D"/>
    <w:rsid w:val="005054C7"/>
    <w:rsid w:val="00645C93"/>
    <w:rsid w:val="0066177F"/>
    <w:rsid w:val="006F6524"/>
    <w:rsid w:val="00715B35"/>
    <w:rsid w:val="007C7938"/>
    <w:rsid w:val="00824599"/>
    <w:rsid w:val="00825F99"/>
    <w:rsid w:val="008440CD"/>
    <w:rsid w:val="00873EB3"/>
    <w:rsid w:val="00931C6A"/>
    <w:rsid w:val="00946D2A"/>
    <w:rsid w:val="009F7867"/>
    <w:rsid w:val="00A524CE"/>
    <w:rsid w:val="00AE3ACA"/>
    <w:rsid w:val="00AF745A"/>
    <w:rsid w:val="00BE2535"/>
    <w:rsid w:val="00CB6034"/>
    <w:rsid w:val="00CF49FD"/>
    <w:rsid w:val="00D96D24"/>
    <w:rsid w:val="00DA1773"/>
    <w:rsid w:val="00E41FB2"/>
    <w:rsid w:val="00E46C50"/>
    <w:rsid w:val="00EA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36C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9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6C50"/>
    <w:pPr>
      <w:ind w:left="720"/>
      <w:contextualSpacing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image" Target="media/image2.emf"/><Relationship Id="rId1" Type="http://schemas.openxmlformats.org/officeDocument/2006/relationships/numbering" Target="numbering.xml"/><Relationship Id="rId11" Type="http://schemas.openxmlformats.org/officeDocument/2006/relationships/customXml" Target="../customXml/item2.xml"/><Relationship Id="rId5" Type="http://schemas.openxmlformats.org/officeDocument/2006/relationships/image" Target="media/image1.emf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B06F7C1-C9AD-46D4-BFB3-3B143FD59367}"/>
</file>

<file path=customXml/itemProps2.xml><?xml version="1.0" encoding="utf-8"?>
<ds:datastoreItem xmlns:ds="http://schemas.openxmlformats.org/officeDocument/2006/customXml" ds:itemID="{0E35B0D9-DE57-4D5D-BB5F-496EE9CD61FE}"/>
</file>

<file path=customXml/itemProps3.xml><?xml version="1.0" encoding="utf-8"?>
<ds:datastoreItem xmlns:ds="http://schemas.openxmlformats.org/officeDocument/2006/customXml" ds:itemID="{C56C3833-1B7A-4EC2-A092-217E1099062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586</Words>
  <Characters>3342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ugao, Kristine Grace</dc:creator>
  <cp:keywords/>
  <dc:description/>
  <cp:lastModifiedBy>Cabugao, Kristine Grace</cp:lastModifiedBy>
  <cp:revision>20</cp:revision>
  <dcterms:created xsi:type="dcterms:W3CDTF">2017-06-28T13:27:00Z</dcterms:created>
  <dcterms:modified xsi:type="dcterms:W3CDTF">2017-10-09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